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057EA" w14:textId="6F6F3BF6" w:rsidR="009D3482" w:rsidRPr="009D3482" w:rsidRDefault="009D3482" w:rsidP="009D3482">
      <w:pPr>
        <w:spacing w:after="0" w:line="360" w:lineRule="auto"/>
        <w:jc w:val="both"/>
        <w:outlineLvl w:val="0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SUPPLEMENTARY </w:t>
      </w:r>
      <w:r w:rsidR="00150A80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FIGURES</w:t>
      </w:r>
    </w:p>
    <w:p w14:paraId="445972AA" w14:textId="77777777" w:rsidR="009D3482" w:rsidRPr="009D3482" w:rsidRDefault="009D3482" w:rsidP="009D3482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9D3482">
        <w:rPr>
          <w:rFonts w:ascii="Arial" w:eastAsia="Times New Roman" w:hAnsi="Arial" w:cs="Arial"/>
          <w:noProof/>
          <w:color w:val="000000"/>
          <w:kern w:val="0"/>
          <w:sz w:val="20"/>
          <w:szCs w:val="20"/>
          <w:lang w:val="de-CH" w:eastAsia="de-CH"/>
          <w14:ligatures w14:val="none"/>
        </w:rPr>
        <w:drawing>
          <wp:inline distT="0" distB="0" distL="0" distR="0" wp14:anchorId="00D0B6B3" wp14:editId="27BDE885">
            <wp:extent cx="6212205" cy="3540125"/>
            <wp:effectExtent l="0" t="0" r="0" b="3175"/>
            <wp:docPr id="204180349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5" b="3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19" cy="3577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0C89D" w14:textId="77777777" w:rsidR="009D3482" w:rsidRDefault="009D3482" w:rsidP="009D3482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9D3482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 xml:space="preserve"> Supplementary Figure 1: Flow-chart Inclusion criteria</w:t>
      </w:r>
    </w:p>
    <w:p w14:paraId="7FEB421D" w14:textId="77777777" w:rsidR="000C6BF0" w:rsidRPr="00A104FE" w:rsidRDefault="000C6BF0" w:rsidP="000C6BF0">
      <w:pPr>
        <w:rPr>
          <w:lang w:val="en-US"/>
        </w:rPr>
      </w:pPr>
      <w:r w:rsidRPr="00A104FE">
        <w:rPr>
          <w:noProof/>
          <w:lang w:val="en-US"/>
        </w:rPr>
        <w:drawing>
          <wp:inline distT="0" distB="0" distL="0" distR="0" wp14:anchorId="62052240" wp14:editId="79FFCDEF">
            <wp:extent cx="5991225" cy="3705225"/>
            <wp:effectExtent l="0" t="0" r="9525" b="9525"/>
            <wp:docPr id="37882239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3705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F3BBC" w14:textId="61A5AD39" w:rsidR="00A917FE" w:rsidRPr="0003043F" w:rsidRDefault="000C6BF0" w:rsidP="00A917FE">
      <w:pPr>
        <w:spacing w:after="0" w:line="276" w:lineRule="auto"/>
        <w:jc w:val="both"/>
        <w:rPr>
          <w:b/>
          <w:lang w:val="en-US"/>
        </w:rPr>
      </w:pPr>
      <w:r w:rsidRPr="0003043F">
        <w:rPr>
          <w:b/>
          <w:lang w:val="en-US"/>
        </w:rPr>
        <w:t xml:space="preserve">Supplementary Figure </w:t>
      </w:r>
      <w:r w:rsidR="0003043F" w:rsidRPr="0003043F">
        <w:rPr>
          <w:b/>
          <w:lang w:val="en-US"/>
        </w:rPr>
        <w:t>3</w:t>
      </w:r>
      <w:r w:rsidRPr="0003043F">
        <w:rPr>
          <w:b/>
          <w:lang w:val="en-US"/>
        </w:rPr>
        <w:t>:</w:t>
      </w:r>
      <w:r w:rsidR="00A917FE" w:rsidRPr="0003043F">
        <w:rPr>
          <w:b/>
          <w:lang w:val="en-US"/>
        </w:rPr>
        <w:t xml:space="preserve"> Covariate balance plot before and after propensity score matching. </w:t>
      </w:r>
    </w:p>
    <w:p w14:paraId="7AB2C737" w14:textId="17677687" w:rsidR="00A917FE" w:rsidRPr="00A917FE" w:rsidRDefault="00A917FE" w:rsidP="00A917FE">
      <w:pPr>
        <w:spacing w:after="0" w:line="276" w:lineRule="auto"/>
        <w:jc w:val="both"/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A917FE"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 w:eastAsia="de-CH"/>
          <w14:ligatures w14:val="none"/>
        </w:rPr>
        <w:t xml:space="preserve">The plot displays the standardized mean differences for the baseline covariates between the additional resection and no additional resection groups before matching </w:t>
      </w:r>
      <w:r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 w:eastAsia="de-CH"/>
          <w14:ligatures w14:val="none"/>
        </w:rPr>
        <w:t xml:space="preserve">(Unadjusted) </w:t>
      </w:r>
      <w:r w:rsidRPr="00A917FE"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 w:eastAsia="de-CH"/>
          <w14:ligatures w14:val="none"/>
        </w:rPr>
        <w:t>and after 1:1 nearest-neighbor matching (</w:t>
      </w:r>
      <w:r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 w:eastAsia="de-CH"/>
          <w14:ligatures w14:val="none"/>
        </w:rPr>
        <w:t>Adjusted</w:t>
      </w:r>
      <w:r w:rsidRPr="00A917FE"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 w:eastAsia="de-CH"/>
          <w14:ligatures w14:val="none"/>
        </w:rPr>
        <w:t>). A standardized mean difference close to 0 indicates excellent balance between the cohorts.</w:t>
      </w:r>
    </w:p>
    <w:p w14:paraId="6E4DAFFF" w14:textId="77777777" w:rsidR="00A917FE" w:rsidRDefault="00A917FE" w:rsidP="00A917FE">
      <w:pPr>
        <w:spacing w:after="0" w:line="276" w:lineRule="auto"/>
        <w:jc w:val="both"/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379179D3" w14:textId="00C05A1D" w:rsidR="00A917FE" w:rsidRPr="00A917FE" w:rsidRDefault="00A917FE" w:rsidP="00A917FE">
      <w:pPr>
        <w:spacing w:after="0" w:line="276" w:lineRule="auto"/>
        <w:jc w:val="both"/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 xml:space="preserve">age </w:t>
      </w:r>
      <w:proofErr w:type="spellStart"/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>Age</w:t>
      </w:r>
      <w:proofErr w:type="spellEnd"/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 xml:space="preserve">; </w:t>
      </w:r>
      <w:proofErr w:type="spellStart"/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>iomri_rest_cs_yes</w:t>
      </w:r>
      <w:proofErr w:type="spellEnd"/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 xml:space="preserve"> Residual tumor in the cavernous sinus; </w:t>
      </w:r>
      <w:proofErr w:type="spellStart"/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>eor_intended_GTR</w:t>
      </w:r>
      <w:proofErr w:type="spellEnd"/>
      <w:r w:rsidRPr="00A917FE"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  <w:t xml:space="preserve"> Preoperatively intended gross total resection.</w:t>
      </w:r>
    </w:p>
    <w:p w14:paraId="2BCFFD65" w14:textId="77777777" w:rsidR="0089435C" w:rsidRDefault="0089435C" w:rsidP="00F018D0">
      <w:pPr>
        <w:spacing w:after="0" w:line="276" w:lineRule="auto"/>
        <w:ind w:left="708" w:hanging="708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42939A73" w14:textId="77777777" w:rsidR="007B2985" w:rsidRDefault="007B2985" w:rsidP="007B2985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33990957" w14:textId="44CC801D" w:rsidR="007B2985" w:rsidRDefault="00351C3F" w:rsidP="007B2985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  <w:lang w:val="en-US" w:eastAsia="de-CH"/>
          <w14:ligatures w14:val="none"/>
        </w:rPr>
        <w:drawing>
          <wp:inline distT="0" distB="0" distL="0" distR="0" wp14:anchorId="45B0181A" wp14:editId="7752F6A1">
            <wp:extent cx="4572000" cy="3657600"/>
            <wp:effectExtent l="0" t="0" r="0" b="0"/>
            <wp:docPr id="1218351671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082719" w14:textId="4F5D13EB" w:rsidR="007B2985" w:rsidRDefault="007B2985" w:rsidP="007B2985">
      <w:pPr>
        <w:spacing w:after="0" w:line="276" w:lineRule="auto"/>
        <w:jc w:val="both"/>
        <w:rPr>
          <w:lang w:val="en-US"/>
        </w:rPr>
      </w:pPr>
      <w:r w:rsidRPr="0003043F">
        <w:rPr>
          <w:b/>
          <w:lang w:val="en-US"/>
        </w:rPr>
        <w:t xml:space="preserve">Supplementary Figure </w:t>
      </w:r>
      <w:r w:rsidR="003A2BDC">
        <w:rPr>
          <w:b/>
          <w:lang w:val="en-US"/>
        </w:rPr>
        <w:t>3</w:t>
      </w:r>
      <w:r w:rsidRPr="0003043F">
        <w:rPr>
          <w:b/>
          <w:lang w:val="en-US"/>
        </w:rPr>
        <w:t xml:space="preserve">: </w:t>
      </w:r>
      <w:r w:rsidRPr="0003043F">
        <w:rPr>
          <w:b/>
          <w:bCs/>
          <w:lang w:val="en-US"/>
        </w:rPr>
        <w:t>Intersections of anatomical tumor remnant compartments and corresponding volumes on intraoperative MRI</w:t>
      </w:r>
      <w:r>
        <w:rPr>
          <w:b/>
          <w:bCs/>
          <w:lang w:val="en-US"/>
        </w:rPr>
        <w:t xml:space="preserve">. </w:t>
      </w:r>
      <w:r w:rsidRPr="0003043F">
        <w:rPr>
          <w:lang w:val="en-US"/>
        </w:rPr>
        <w:t>The intersection matrix (bottom panel) illustrates the overlapping distribution of residual tumor across the three principal compartments: intrasellar, suprasella</w:t>
      </w:r>
      <w:r>
        <w:rPr>
          <w:lang w:val="en-US"/>
        </w:rPr>
        <w:t>r</w:t>
      </w:r>
      <w:r w:rsidRPr="0003043F">
        <w:rPr>
          <w:lang w:val="en-US"/>
        </w:rPr>
        <w:t xml:space="preserve"> and cavernous sinus. The overlaid box and jitter plots demonstrate the distribution of the corresponding residual tumor volumes within each distinct intersection profile. </w:t>
      </w:r>
    </w:p>
    <w:p w14:paraId="00D0B16B" w14:textId="77777777" w:rsidR="007B2985" w:rsidRPr="0003043F" w:rsidRDefault="007B2985" w:rsidP="007B2985">
      <w:pPr>
        <w:spacing w:after="0" w:line="276" w:lineRule="auto"/>
        <w:jc w:val="both"/>
        <w:rPr>
          <w:i/>
          <w:lang w:val="en-US"/>
        </w:rPr>
      </w:pPr>
    </w:p>
    <w:p w14:paraId="61330659" w14:textId="77777777" w:rsidR="007B2985" w:rsidRPr="0003043F" w:rsidRDefault="007B2985" w:rsidP="007B2985">
      <w:pPr>
        <w:spacing w:after="0" w:line="276" w:lineRule="auto"/>
        <w:jc w:val="both"/>
        <w:rPr>
          <w:rFonts w:ascii="Arial" w:eastAsia="Times New Roman" w:hAnsi="Arial" w:cs="Arial"/>
          <w:bCs/>
          <w:i/>
          <w:color w:val="000000"/>
          <w:kern w:val="0"/>
          <w:sz w:val="22"/>
          <w:szCs w:val="22"/>
          <w:lang w:val="en-US" w:eastAsia="de-CH"/>
          <w14:ligatures w14:val="none"/>
        </w:rPr>
      </w:pPr>
      <w:proofErr w:type="spellStart"/>
      <w:r w:rsidRPr="0003043F">
        <w:rPr>
          <w:i/>
          <w:lang w:val="en-US"/>
        </w:rPr>
        <w:t>ioMRI</w:t>
      </w:r>
      <w:proofErr w:type="spellEnd"/>
      <w:r w:rsidRPr="0003043F">
        <w:rPr>
          <w:i/>
          <w:lang w:val="en-US"/>
        </w:rPr>
        <w:t xml:space="preserve"> intraoperative MRI</w:t>
      </w:r>
    </w:p>
    <w:p w14:paraId="26F93C86" w14:textId="77777777" w:rsidR="007B2985" w:rsidRDefault="007B2985" w:rsidP="00F018D0">
      <w:pPr>
        <w:spacing w:after="0" w:line="276" w:lineRule="auto"/>
        <w:ind w:left="708" w:hanging="708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41FE5FCD" w14:textId="77777777" w:rsidR="00150A80" w:rsidRDefault="00150A80" w:rsidP="00F018D0">
      <w:pPr>
        <w:spacing w:after="0" w:line="276" w:lineRule="auto"/>
        <w:ind w:left="708" w:hanging="708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09BB41FE" w14:textId="7EA8F837" w:rsidR="00150A80" w:rsidRPr="009D3482" w:rsidRDefault="00150A80" w:rsidP="00150A80">
      <w:pPr>
        <w:pageBreakBefore/>
        <w:spacing w:after="0" w:line="360" w:lineRule="auto"/>
        <w:jc w:val="both"/>
        <w:outlineLvl w:val="0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TABLES</w:t>
      </w:r>
    </w:p>
    <w:tbl>
      <w:tblPr>
        <w:tblW w:w="405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2"/>
        <w:gridCol w:w="1407"/>
      </w:tblGrid>
      <w:tr w:rsidR="0089435C" w:rsidRPr="000C6BF0" w14:paraId="03851EB7" w14:textId="77777777" w:rsidTr="00E7510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F6753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FA972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 missing (%)</w:t>
            </w:r>
            <w:r w:rsidRPr="000C6BF0"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89435C" w:rsidRPr="000C6BF0" w14:paraId="17CB622B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815C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7DE63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 (0%)</w:t>
            </w:r>
          </w:p>
        </w:tc>
      </w:tr>
      <w:tr w:rsidR="0089435C" w:rsidRPr="000C6BF0" w14:paraId="29288A3B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1DC2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84193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 (0%)</w:t>
            </w:r>
          </w:p>
        </w:tc>
      </w:tr>
      <w:tr w:rsidR="0089435C" w:rsidRPr="000C6BF0" w14:paraId="4B644341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BCD8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irst transsphenoidal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7A00F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9 (5.8%)</w:t>
            </w:r>
          </w:p>
        </w:tc>
      </w:tr>
      <w:tr w:rsidR="0089435C" w:rsidRPr="000C6BF0" w14:paraId="0287D504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4EC5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poplex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C2D70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1 (7.1%)</w:t>
            </w:r>
          </w:p>
        </w:tc>
      </w:tr>
      <w:tr w:rsidR="0089435C" w:rsidRPr="000C6BF0" w14:paraId="261BBA2A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3BE3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eno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42492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 (0%)</w:t>
            </w:r>
          </w:p>
        </w:tc>
      </w:tr>
      <w:tr w:rsidR="0089435C" w:rsidRPr="000C6BF0" w14:paraId="0DDE6DEF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1932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Zurich Pituitary Sco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7B9C3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 (0.6%)</w:t>
            </w:r>
          </w:p>
        </w:tc>
      </w:tr>
      <w:tr w:rsidR="0089435C" w:rsidRPr="000C6BF0" w14:paraId="0ABFB676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C1DE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tended extent of res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3E39D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 (0.6%)</w:t>
            </w:r>
          </w:p>
        </w:tc>
      </w:tr>
      <w:tr w:rsidR="0089435C" w:rsidRPr="000C6BF0" w14:paraId="1B3FB89E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777B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umor volu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8F084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 (1.9%)</w:t>
            </w:r>
          </w:p>
        </w:tc>
      </w:tr>
      <w:tr w:rsidR="0089435C" w:rsidRPr="000C6BF0" w14:paraId="547AA882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A55D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dditional resection after </w:t>
            </w:r>
            <w:proofErr w:type="spellStart"/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D2900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 (0%)</w:t>
            </w:r>
          </w:p>
        </w:tc>
      </w:tr>
      <w:tr w:rsidR="0089435C" w:rsidRPr="000C6BF0" w14:paraId="6A0A9160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F765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ndocrinological deficit preo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ADB45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 (0%)</w:t>
            </w:r>
          </w:p>
        </w:tc>
      </w:tr>
      <w:tr w:rsidR="0089435C" w:rsidRPr="000C6BF0" w14:paraId="76312311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7F4C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Zurich Pituitary Score rati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5C91D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 (1.3%)</w:t>
            </w:r>
          </w:p>
        </w:tc>
      </w:tr>
      <w:tr w:rsidR="0089435C" w:rsidRPr="000C6BF0" w14:paraId="3EC04966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B329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sidual tumor volume </w:t>
            </w:r>
            <w:proofErr w:type="spellStart"/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0CEF4" w14:textId="77777777" w:rsidR="0089435C" w:rsidRPr="000C6BF0" w:rsidRDefault="0089435C" w:rsidP="00E751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 (1.9%)</w:t>
            </w:r>
          </w:p>
        </w:tc>
      </w:tr>
      <w:tr w:rsidR="0089435C" w:rsidRPr="000C6BF0" w14:paraId="4FE7F52D" w14:textId="77777777" w:rsidTr="00E7510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C911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C6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1</w:t>
            </w: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 n (%)</w:t>
            </w:r>
          </w:p>
        </w:tc>
      </w:tr>
    </w:tbl>
    <w:p w14:paraId="10B5B211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257CED2D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Supplementary Table 1: Missing data</w:t>
      </w:r>
    </w:p>
    <w:p w14:paraId="44A39743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  <w:t xml:space="preserve">Absolute number and percentages (%) of missing data per variable. </w:t>
      </w:r>
    </w:p>
    <w:p w14:paraId="4A83CB17" w14:textId="77777777" w:rsidR="00EB7166" w:rsidRDefault="00EB7166" w:rsidP="009D3482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4"/>
        <w:gridCol w:w="894"/>
        <w:gridCol w:w="838"/>
        <w:gridCol w:w="765"/>
        <w:gridCol w:w="858"/>
        <w:gridCol w:w="860"/>
        <w:gridCol w:w="765"/>
        <w:gridCol w:w="858"/>
        <w:gridCol w:w="860"/>
        <w:gridCol w:w="765"/>
      </w:tblGrid>
      <w:tr w:rsidR="00EB7166" w:rsidRPr="00EB7166" w14:paraId="75B5A7A1" w14:textId="77777777" w:rsidTr="00EB7166">
        <w:trPr>
          <w:tblHeader/>
        </w:trPr>
        <w:tc>
          <w:tcPr>
            <w:tcW w:w="88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47D2E6" w14:textId="7C9BC397" w:rsidR="00EB7166" w:rsidRPr="00A0223C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137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7281EC" w14:textId="77777777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Discharge</w:t>
            </w:r>
            <w:proofErr w:type="spellEnd"/>
          </w:p>
        </w:tc>
        <w:tc>
          <w:tcPr>
            <w:tcW w:w="13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EEEF56" w14:textId="53CC3CF3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Firs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Follow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up</w:t>
            </w:r>
            <w:proofErr w:type="spellEnd"/>
          </w:p>
        </w:tc>
        <w:tc>
          <w:tcPr>
            <w:tcW w:w="13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9607D5A" w14:textId="6A1066F0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Las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Follow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up</w:t>
            </w:r>
            <w:proofErr w:type="spellEnd"/>
          </w:p>
        </w:tc>
      </w:tr>
      <w:tr w:rsidR="00EB7166" w:rsidRPr="00EB7166" w14:paraId="571B1B3E" w14:textId="77777777" w:rsidTr="00EB7166">
        <w:trPr>
          <w:tblHeader/>
        </w:trPr>
        <w:tc>
          <w:tcPr>
            <w:tcW w:w="8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E108D3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0D03858" w14:textId="4B457D6A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section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F0E5DD6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6323F33" w14:textId="052B60FB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section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0AF41E5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A06ABC0" w14:textId="56771FD9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section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CF7BD04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</w:tr>
      <w:tr w:rsidR="00EB7166" w:rsidRPr="00EB7166" w14:paraId="5303D56B" w14:textId="77777777" w:rsidTr="00EB7166">
        <w:trPr>
          <w:tblHeader/>
        </w:trPr>
        <w:tc>
          <w:tcPr>
            <w:tcW w:w="8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ECC5B2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A692165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</w:t>
            </w:r>
            <w:proofErr w:type="spellEnd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53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32F077" w14:textId="126B0335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yes</w:t>
            </w:r>
            <w:proofErr w:type="spellEnd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50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3FD7BB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-value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43D3E3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</w:t>
            </w:r>
            <w:proofErr w:type="spellEnd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54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2472B9" w14:textId="558EEADC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yes</w:t>
            </w:r>
            <w:proofErr w:type="spellEnd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50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51F316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-value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E7383C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</w:t>
            </w:r>
            <w:proofErr w:type="spellEnd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54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6513D7" w14:textId="2E44E3D4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yes</w:t>
            </w:r>
            <w:proofErr w:type="spellEnd"/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51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B6E1DF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-value</w:t>
            </w:r>
            <w:r w:rsidRPr="00EB7166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3</w:t>
            </w:r>
          </w:p>
        </w:tc>
      </w:tr>
      <w:tr w:rsidR="00EB7166" w:rsidRPr="00EB7166" w14:paraId="136B08B9" w14:textId="77777777" w:rsidTr="00EB7166"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F468E" w14:textId="77777777" w:rsidR="00EB7166" w:rsidRPr="00EB7166" w:rsidRDefault="00EB7166" w:rsidP="00EB71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ny END </w:t>
            </w:r>
            <w:proofErr w:type="spellStart"/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mission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2A9E0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5 (9.4%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BCC9E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5 (10%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5A5DC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&gt;0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B8C84F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4 (26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E93AF2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8 (36%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870AE3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9906A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 (37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60635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7 (53%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8CE9B" w14:textId="77777777" w:rsidR="00EB7166" w:rsidRPr="00EB7166" w:rsidRDefault="00EB7166" w:rsidP="00EB71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.10</w:t>
            </w:r>
          </w:p>
        </w:tc>
      </w:tr>
    </w:tbl>
    <w:p w14:paraId="3451FB82" w14:textId="4EDF3136" w:rsidR="000D3A49" w:rsidRDefault="000D3A49" w:rsidP="000D3A49">
      <w:pPr>
        <w:spacing w:after="0" w:line="276" w:lineRule="auto"/>
        <w:jc w:val="both"/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Supplementary Table </w:t>
      </w:r>
      <w:r w:rsidR="0089435C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2</w:t>
      </w:r>
      <w:r w:rsidRPr="009D3482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: </w:t>
      </w:r>
      <w:r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Endocrinological remissions stratified by additional resection after </w:t>
      </w:r>
      <w:proofErr w:type="spellStart"/>
      <w:r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ioMRI</w:t>
      </w:r>
      <w:proofErr w:type="spellEnd"/>
    </w:p>
    <w:p w14:paraId="482A81E4" w14:textId="26192C38" w:rsidR="000D3A49" w:rsidRPr="000D3A49" w:rsidRDefault="000D3A49" w:rsidP="000D3A49">
      <w:pPr>
        <w:spacing w:after="0" w:line="276" w:lineRule="auto"/>
        <w:jc w:val="both"/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</w:pPr>
      <w:r w:rsidRPr="000D3A49"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P-values were calculated using the </w:t>
      </w:r>
      <w:r w:rsidR="00730AA9" w:rsidRPr="00730AA9"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Fisher’s exact </w:t>
      </w:r>
      <w:r w:rsidR="00730AA9"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or </w:t>
      </w:r>
      <w:r w:rsidRPr="000D3A49"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>Pearson’s Chi-squared test</w:t>
      </w:r>
      <w:r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>.</w:t>
      </w:r>
    </w:p>
    <w:p w14:paraId="21C5F59A" w14:textId="77777777" w:rsidR="000D3A49" w:rsidRPr="009D3482" w:rsidRDefault="000D3A49" w:rsidP="000D3A49">
      <w:pPr>
        <w:spacing w:after="0" w:line="240" w:lineRule="auto"/>
        <w:ind w:left="708" w:hanging="708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  <w:t>ioMRI</w:t>
      </w:r>
      <w:proofErr w:type="spellEnd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  <w:t xml:space="preserve"> intraoperative MRI</w:t>
      </w:r>
    </w:p>
    <w:p w14:paraId="62A02255" w14:textId="77777777" w:rsidR="000D3A49" w:rsidRDefault="000D3A49" w:rsidP="009D3482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4467DF71" w14:textId="77777777" w:rsidR="00EB7166" w:rsidRDefault="00EB7166" w:rsidP="009D3482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5"/>
        <w:gridCol w:w="853"/>
        <w:gridCol w:w="853"/>
        <w:gridCol w:w="763"/>
        <w:gridCol w:w="853"/>
        <w:gridCol w:w="853"/>
        <w:gridCol w:w="763"/>
        <w:gridCol w:w="853"/>
        <w:gridCol w:w="853"/>
        <w:gridCol w:w="763"/>
      </w:tblGrid>
      <w:tr w:rsidR="00EB7166" w:rsidRPr="00EB7166" w14:paraId="3FE4E1E4" w14:textId="77777777" w:rsidTr="00EB7166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E5EFB9" w14:textId="5DF4B282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2A5749" w14:textId="77777777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Discharge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636582" w14:textId="051FA53B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Firs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Follow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up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A3A0BD6" w14:textId="7A6A6013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ast F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ollow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up</w:t>
            </w:r>
            <w:proofErr w:type="spellEnd"/>
          </w:p>
        </w:tc>
      </w:tr>
      <w:tr w:rsidR="00EB7166" w:rsidRPr="00EB7166" w14:paraId="0EBEEF4E" w14:textId="77777777" w:rsidTr="00EB7166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C2A71D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E460751" w14:textId="44D7B65E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s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F93A291" w14:textId="77777777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D91ADA1" w14:textId="64834A55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s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8BECFE1" w14:textId="77777777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4B276DB" w14:textId="345E86D3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rese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D8692E9" w14:textId="77777777" w:rsidR="00EB7166" w:rsidRPr="00EB7166" w:rsidRDefault="00EB7166" w:rsidP="00EB7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</w:tr>
      <w:tr w:rsidR="00EB7166" w:rsidRPr="00EB7166" w14:paraId="605126E5" w14:textId="77777777" w:rsidTr="00EB7166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BAB6CD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03C18B" w14:textId="77777777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</w:t>
            </w:r>
            <w:proofErr w:type="spellEnd"/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84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D6FA080" w14:textId="1651496E" w:rsidR="000D3A49" w:rsidRDefault="000D3A49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yes</w:t>
            </w:r>
            <w:proofErr w:type="spellEnd"/>
          </w:p>
          <w:p w14:paraId="4324E0FD" w14:textId="465E5F02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 = 71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D82E89" w14:textId="77777777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-value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7E3BCD" w14:textId="77777777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</w:t>
            </w:r>
            <w:proofErr w:type="spellEnd"/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84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C8EF08" w14:textId="03AB41B2" w:rsidR="00EB7166" w:rsidRPr="000D3A49" w:rsidRDefault="000D3A49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yes</w:t>
            </w:r>
            <w:proofErr w:type="spellEnd"/>
            <w:r w:rsidR="00EB7166"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71</w:t>
            </w:r>
            <w:r w:rsidR="00EB7166"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86CB4A" w14:textId="77777777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-value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31B75E" w14:textId="77777777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</w:t>
            </w:r>
            <w:proofErr w:type="spellEnd"/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84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5450B0" w14:textId="5729B965" w:rsidR="00EB7166" w:rsidRPr="000D3A49" w:rsidRDefault="000D3A49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yes</w:t>
            </w:r>
            <w:proofErr w:type="spellEnd"/>
            <w:r w:rsidR="00EB7166"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br/>
              <w:t>N = 71</w:t>
            </w:r>
            <w:r w:rsidR="00EB7166"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A84AF9" w14:textId="77777777" w:rsidR="00EB7166" w:rsidRPr="000D3A49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-value</w:t>
            </w:r>
            <w:r w:rsidRPr="000D3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de-CH"/>
                <w14:ligatures w14:val="none"/>
              </w:rPr>
              <w:t>2</w:t>
            </w:r>
          </w:p>
        </w:tc>
      </w:tr>
      <w:tr w:rsidR="00EB7166" w:rsidRPr="00EB7166" w14:paraId="48D5B421" w14:textId="77777777" w:rsidTr="00EB716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4E0386" w14:textId="77777777" w:rsidR="00EB7166" w:rsidRPr="00EB7166" w:rsidRDefault="00EB7166" w:rsidP="00EB71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Any END </w:t>
            </w:r>
            <w:proofErr w:type="spellStart"/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worse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9E779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5 (1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1E4D9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 (2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53524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49DE4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1 (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9F851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7 (2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47EFA7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1A44C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6 (1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C8CE26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2 (1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98025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.8</w:t>
            </w:r>
          </w:p>
        </w:tc>
      </w:tr>
      <w:tr w:rsidR="00EB7166" w:rsidRPr="00EB7166" w14:paraId="33014600" w14:textId="77777777" w:rsidTr="00EB716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C21AA" w14:textId="77777777" w:rsidR="00EB7166" w:rsidRPr="00EB7166" w:rsidRDefault="00EB7166" w:rsidP="00EB716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    </w:t>
            </w:r>
            <w:proofErr w:type="spellStart"/>
            <w:r w:rsidRPr="00EB7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46221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570FE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C946B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6A608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C86F4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216D5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2BB34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47ADB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D3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9E98A" w14:textId="77777777" w:rsidR="00EB7166" w:rsidRPr="000D3A49" w:rsidRDefault="00EB7166" w:rsidP="000D3A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</w:p>
        </w:tc>
      </w:tr>
    </w:tbl>
    <w:p w14:paraId="7DD6738C" w14:textId="53AAA07D" w:rsidR="00EB7166" w:rsidRDefault="00EB7166" w:rsidP="00EB7166">
      <w:pPr>
        <w:spacing w:after="0" w:line="276" w:lineRule="auto"/>
        <w:jc w:val="both"/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Supplementary Table </w:t>
      </w:r>
      <w:r w:rsidR="0089435C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3</w:t>
      </w:r>
      <w:r w:rsidRPr="009D3482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: </w:t>
      </w:r>
      <w:r w:rsidR="000D3A49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New endocrinological deficits stratified by additional resection after </w:t>
      </w:r>
      <w:proofErr w:type="spellStart"/>
      <w:r w:rsidR="000D3A49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ioMRI</w:t>
      </w:r>
      <w:proofErr w:type="spellEnd"/>
    </w:p>
    <w:p w14:paraId="07BE8988" w14:textId="77777777" w:rsidR="00A10E60" w:rsidRDefault="000D3A49" w:rsidP="00A10E60">
      <w:pPr>
        <w:spacing w:after="0" w:line="276" w:lineRule="auto"/>
        <w:jc w:val="both"/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</w:pPr>
      <w:r w:rsidRPr="000D3A49"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>P-values were calculated using the Pearson’s Chi-squared test</w:t>
      </w:r>
      <w:r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  <w:t>.</w:t>
      </w:r>
    </w:p>
    <w:p w14:paraId="271BAFC8" w14:textId="5607E3E4" w:rsidR="00EB7166" w:rsidRDefault="000D3A49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  <w:t>ioMRI</w:t>
      </w:r>
      <w:proofErr w:type="spellEnd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  <w:t xml:space="preserve"> intraoperative MRI</w:t>
      </w:r>
    </w:p>
    <w:p w14:paraId="0555CCB3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38DA4547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CH"/>
          <w14:ligatures w14:val="none"/>
        </w:rPr>
      </w:pP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3"/>
        <w:gridCol w:w="502"/>
        <w:gridCol w:w="890"/>
        <w:gridCol w:w="755"/>
        <w:gridCol w:w="501"/>
        <w:gridCol w:w="890"/>
        <w:gridCol w:w="755"/>
        <w:gridCol w:w="501"/>
        <w:gridCol w:w="890"/>
        <w:gridCol w:w="755"/>
      </w:tblGrid>
      <w:tr w:rsidR="0089435C" w:rsidRPr="000C6BF0" w14:paraId="62090BA5" w14:textId="77777777" w:rsidTr="00E7510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8A08AD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FA151F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New endocrinological deficit</w:t>
            </w:r>
          </w:p>
        </w:tc>
      </w:tr>
      <w:tr w:rsidR="0089435C" w:rsidRPr="000C6BF0" w14:paraId="0A006B9F" w14:textId="77777777" w:rsidTr="00E75107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0109A6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010722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dischar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7BA4C2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first FU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46C4E30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last FU</w:t>
            </w:r>
          </w:p>
        </w:tc>
      </w:tr>
      <w:tr w:rsidR="0089435C" w:rsidRPr="000C6BF0" w14:paraId="7613ADCC" w14:textId="77777777" w:rsidTr="00E7510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2D609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0E06D8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CD6D5F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8DB639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38838D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BF8CD7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2F0489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71EBA5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0DEF5B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484649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</w:tr>
      <w:tr w:rsidR="0089435C" w:rsidRPr="000C6BF0" w14:paraId="34328C0D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F6D1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poplex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9AAB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6AC0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1A2C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F05F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47B7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180E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B4E1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F0A2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5D03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76936E78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3AB0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549B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9DC5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65D1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E9F6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7623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0437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99B8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1503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ECEE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13F59E3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1DE8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3322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873E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0, 5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2A44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434D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B22A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7, 1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D034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3DE3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09D8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4, 3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80AB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</w:tr>
      <w:tr w:rsidR="0089435C" w:rsidRPr="000C6BF0" w14:paraId="02D86301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7F97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9ECD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0230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DFBA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CCDD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0F76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0566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E9BE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FF6D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E3F2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15C5C9DB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ACF9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9BBF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D4F8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16CA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1FE6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8ECE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4A0E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D68A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3B07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6C0F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74E1CCC8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D8F4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E83E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6874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6, 1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0E3F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6830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D668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5, 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331D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CEFE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C849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6, 0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7E24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21</w:t>
            </w:r>
          </w:p>
        </w:tc>
      </w:tr>
      <w:tr w:rsidR="0089435C" w:rsidRPr="000C6BF0" w14:paraId="3B67BED1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A1DE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ADDF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1666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8, 1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16C6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9A5F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0745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8, 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CA46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C832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0205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9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4C9A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</w:tr>
      <w:tr w:rsidR="0089435C" w:rsidRPr="000C6BF0" w14:paraId="6C450805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01A8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Zurich Pituitary Sco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6E5F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119A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2359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E165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B0EC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2FFB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7C9C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4E0B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EF4E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716FED70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18F1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A64B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62BF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0EBF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8F84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AD48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8133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4F1A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8607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AE27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405501A6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4D09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2B75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3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1B03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4, 66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2461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789A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835A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7, 6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E9F2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BAAE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91C3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2, 3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B526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</w:tr>
      <w:tr w:rsidR="0089435C" w:rsidRPr="000C6BF0" w14:paraId="3B82DC34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D1B0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3316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4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A8C3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8, 91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2E1D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FD61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5256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3, 3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862E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69E7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9382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7, 2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D228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</w:tr>
      <w:tr w:rsidR="0089435C" w:rsidRPr="000C6BF0" w14:paraId="52AB4E89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6891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5F4C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3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D0DD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8, 82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932A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8C49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B07B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4, 1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39AB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286B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7E60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4, 1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0DE4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</w:tr>
      <w:tr w:rsidR="0089435C" w:rsidRPr="000C6BF0" w14:paraId="1BF07D75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0BF5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Zurich Pituitary Score rati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8C00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B7D1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6, 4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AF68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0A01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96BC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4, 3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9066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6F44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652B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9, 2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FE0D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</w:tr>
      <w:tr w:rsidR="0089435C" w:rsidRPr="000C6BF0" w14:paraId="05564181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9A89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ntended e</w:t>
            </w: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xtent of res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4FCA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D3FD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755F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A321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1314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CD67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BC93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2980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FDB2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517D333C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BB46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ST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4924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CBD3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3670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564E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C72B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ABCC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95C3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4553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7177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1E3F7D7B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3654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GT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2396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0022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0, 4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E4ED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3069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1889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6, 3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183F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13BC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01ED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7, 6.8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BB8D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</w:tr>
      <w:tr w:rsidR="0089435C" w:rsidRPr="000C6BF0" w14:paraId="40CED7F4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D9BF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Tumor volu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4589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7BC9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7, 1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A28E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FBCB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6DAE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7, 1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8620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664E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A36D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3, 1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64A5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</w:tr>
      <w:tr w:rsidR="0089435C" w:rsidRPr="000C6BF0" w14:paraId="18B8E832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F782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Residual tumor volume </w:t>
            </w:r>
            <w:proofErr w:type="spellStart"/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0E86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F88E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0, 1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42AE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F056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0568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0, 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465C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0D93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8B6C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4, 1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85D1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</w:tr>
      <w:tr w:rsidR="0089435C" w:rsidRPr="000C6BF0" w14:paraId="6EF8CE5F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084A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Additional resection after </w:t>
            </w:r>
            <w:proofErr w:type="spellStart"/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DE73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CF09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5C99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444D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16D1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2800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6EF6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C02B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1D3D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F31D79C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2089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0B99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D825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D45C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BAFC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2305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5606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057B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1CA7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11FE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25871244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9245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4A91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80F7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6, 4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5BA3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5D18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42A7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6, 2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F06A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0120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1A2E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8, 2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3C05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</w:tr>
      <w:tr w:rsidR="0089435C" w:rsidRPr="000C6BF0" w14:paraId="15106D00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47ED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ED preo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1CFA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8D8B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EDF9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4680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82CB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81D3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6357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E77C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56A0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539C9C3A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25B2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01CA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7BD3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371B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EB8A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D939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4BE6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A7E5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DBD8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CA96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4A9C81C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250E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6CD7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436E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3, 2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A0C8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ECEF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6973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8, 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52AA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2D9C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9AA9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8, 1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15F8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</w:tr>
    </w:tbl>
    <w:p w14:paraId="006E9166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2CCCA483" w14:textId="5F961B55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4</w:t>
      </w: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: Univariate logistic regression: Risk of developing a new endocrinological deficit</w:t>
      </w:r>
    </w:p>
    <w:p w14:paraId="41D000BF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 xml:space="preserve">ED endocrinological deficit; FU follow-up; STR subtotal resection; GTR gross total resection; </w:t>
      </w:r>
      <w:proofErr w:type="spellStart"/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>ioMR</w:t>
      </w:r>
      <w:proofErr w:type="spellEnd"/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 xml:space="preserve"> intraoperative MRI; OR odds ratio; CI confidence interval</w:t>
      </w:r>
    </w:p>
    <w:p w14:paraId="10481856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72196A24" w14:textId="77777777" w:rsidR="00150A80" w:rsidRDefault="00150A80" w:rsidP="0089435C">
      <w:pPr>
        <w:spacing w:after="0" w:line="240" w:lineRule="auto"/>
        <w:ind w:left="708" w:hanging="708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1A56AE5A" w14:textId="77777777" w:rsidR="00150A80" w:rsidRDefault="00150A80" w:rsidP="0089435C">
      <w:pPr>
        <w:spacing w:after="0" w:line="240" w:lineRule="auto"/>
        <w:ind w:left="708" w:hanging="708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514F5971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6C271FB0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</w:pP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3"/>
        <w:gridCol w:w="502"/>
        <w:gridCol w:w="890"/>
        <w:gridCol w:w="755"/>
        <w:gridCol w:w="501"/>
        <w:gridCol w:w="890"/>
        <w:gridCol w:w="755"/>
        <w:gridCol w:w="501"/>
        <w:gridCol w:w="890"/>
        <w:gridCol w:w="755"/>
      </w:tblGrid>
      <w:tr w:rsidR="0089435C" w:rsidRPr="000C6BF0" w14:paraId="246435AA" w14:textId="77777777" w:rsidTr="00E7510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3F7826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52466A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New endocrinological deficit</w:t>
            </w:r>
          </w:p>
        </w:tc>
      </w:tr>
      <w:tr w:rsidR="0089435C" w:rsidRPr="000C6BF0" w14:paraId="32FFFC46" w14:textId="77777777" w:rsidTr="00E75107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36B767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ACF73E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dischar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95E5F5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first FU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BA3B913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last FU</w:t>
            </w:r>
          </w:p>
        </w:tc>
      </w:tr>
      <w:tr w:rsidR="0089435C" w:rsidRPr="000C6BF0" w14:paraId="46FA548D" w14:textId="77777777" w:rsidTr="00E7510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DD24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F81D1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38109D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864761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112640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993880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BD7471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CCE4A3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1010CA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04FF86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</w:tr>
      <w:tr w:rsidR="0089435C" w:rsidRPr="000C6BF0" w14:paraId="0EA0C1FB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A6EE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poplex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C766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7C80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28B1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FC30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AE31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72F5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F0C3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4995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C302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6D92BFF3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E844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5D70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6568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3052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8E61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0843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CBC6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4521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F4A8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AD9C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128E739D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AC0B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10F6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93FE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49, 5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57E6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FD8A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7CD0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07, 1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11BF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9F8A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5853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25, 4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4B20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</w:tr>
      <w:tr w:rsidR="0089435C" w:rsidRPr="000C6BF0" w14:paraId="15EDC37C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602E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B6DC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04FB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F6EE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DA58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4D6B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DB85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5D29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D0E1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3B39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D000CA4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129C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CF7A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4E61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C75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136A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A5A3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4D17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5A7D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5A2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4B63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C1A2186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1B85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97D0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br/>
              <w:t>0.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E61D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41, 2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B547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3FBE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46A6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27, 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28BF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0F1D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B8CF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20, 1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CC0B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11</w:t>
            </w:r>
          </w:p>
        </w:tc>
      </w:tr>
      <w:tr w:rsidR="0089435C" w:rsidRPr="000C6BF0" w14:paraId="4C81C15F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4BA8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4339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B24C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97, 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FD89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4E5F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6BE5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97, 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0333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9C69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50B4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98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EEDB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</w:tr>
      <w:tr w:rsidR="0089435C" w:rsidRPr="000C6BF0" w14:paraId="7F2F5067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42F2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Zurich Pituitary Sco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1DC9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926A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D010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C548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2F49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D236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3561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ABB5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21D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1CA99DC9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2C839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1219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20FE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98C7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E0F1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4B93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376F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7838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D827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2364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3A870510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6E6E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4552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385F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6, 60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75BE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D7A7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0276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3, 1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59EF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1762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F789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7, 8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1DCF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</w:tr>
      <w:tr w:rsidR="0089435C" w:rsidRPr="000C6BF0" w14:paraId="5F202184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A110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C07B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3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FFC7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9, 72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497E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34CF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C320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3, 5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7833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1C4E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C79C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9, 4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9DF8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</w:tr>
      <w:tr w:rsidR="0089435C" w:rsidRPr="000C6BF0" w14:paraId="244967C9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2B3F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01ED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B286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5, 4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976D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01EB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851A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5, 15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1BD2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2453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5B30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5, 15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21D4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</w:tr>
      <w:tr w:rsidR="0089435C" w:rsidRPr="000C6BF0" w14:paraId="4AD6CBF8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F58B2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Zurich Pituitary Score rati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A73D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BBEE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5, 3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760A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4FF5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406C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2, 3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4717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170B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D125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2, 3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463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</w:tr>
      <w:tr w:rsidR="0089435C" w:rsidRPr="000C6BF0" w14:paraId="165F221D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BC22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ntended e</w:t>
            </w: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xtent of res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55DC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BEA9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4A03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4334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012F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393D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ACB3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1B97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5F46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4E962F10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C799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ST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0910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7D1B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4569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A5F7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CD05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256D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AC59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ABD9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9441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3ED2D1A2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84F0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GT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DA88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7E26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5, 5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506D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56C1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1328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4, 4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B71E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C979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1117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5, 1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7DB3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</w:tr>
      <w:tr w:rsidR="0089435C" w:rsidRPr="000C6BF0" w14:paraId="6F28B0C8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1143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Tumor volu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125B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0F65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6, 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709B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BE44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25AE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8, 1.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53BB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0840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5719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2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2483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</w:tr>
      <w:tr w:rsidR="0089435C" w:rsidRPr="000C6BF0" w14:paraId="70B6E3E1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2DAD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Residual tumor volume </w:t>
            </w:r>
            <w:proofErr w:type="spellStart"/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22DE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8529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0, 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5F40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F83B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CCEE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1, 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B7D4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2714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F774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3, 1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F75C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</w:tr>
      <w:tr w:rsidR="0089435C" w:rsidRPr="000C6BF0" w14:paraId="51968E5F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1279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Additional resection after </w:t>
            </w:r>
            <w:proofErr w:type="spellStart"/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8F1F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7ABA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2245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8767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6A0C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3E14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6C7A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5F72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6A64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7B967758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0A76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312E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904C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83BF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1B3D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C5C8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572D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381D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9DA5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B353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7F8165E2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D536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611C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5CED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5, 3.7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C36F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5720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5522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3, 2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CD46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CEBB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B170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1, 1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F620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</w:tr>
      <w:tr w:rsidR="0089435C" w:rsidRPr="000C6BF0" w14:paraId="019406CA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E952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ED preo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CAAF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8CA7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BD1D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D9E5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1224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D35D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670F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865A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FD0A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25A849E7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5136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5393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0FB8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EA55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ABE8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BD71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6B6D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02B4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8CA8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DD24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CA0D18C" w14:textId="77777777" w:rsidTr="00E7510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7FC8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FD08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FFD8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4, 2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DCAC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9310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B83C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7, 1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A809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510C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0906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8, 1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0CCE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</w:tr>
    </w:tbl>
    <w:p w14:paraId="10939A5D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0995A599" w14:textId="45D51ABF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5</w:t>
      </w: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: Univariate logistic regression of propensity score matched cohort: Risk of developing a new endocrinological deficit</w:t>
      </w:r>
    </w:p>
    <w:p w14:paraId="4CFEA0D1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 xml:space="preserve">ED endocrinological deficit; FU follow-up; STR subtotal resection; GTR gross total resection; </w:t>
      </w:r>
      <w:proofErr w:type="spellStart"/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>ioMR</w:t>
      </w:r>
      <w:proofErr w:type="spellEnd"/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 xml:space="preserve"> intraoperative MRI; OR odds ratio; CI confidence interval</w:t>
      </w:r>
    </w:p>
    <w:p w14:paraId="5F6C61A4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  <w:t xml:space="preserve"> </w:t>
      </w:r>
    </w:p>
    <w:p w14:paraId="5BEACA1C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595885D6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CH"/>
          <w14:ligatures w14:val="none"/>
        </w:rPr>
      </w:pPr>
    </w:p>
    <w:p w14:paraId="341351A3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642FAD75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141E5A24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CH"/>
          <w14:ligatures w14:val="none"/>
        </w:rPr>
      </w:pP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3"/>
        <w:gridCol w:w="502"/>
        <w:gridCol w:w="890"/>
        <w:gridCol w:w="755"/>
        <w:gridCol w:w="501"/>
        <w:gridCol w:w="890"/>
        <w:gridCol w:w="755"/>
        <w:gridCol w:w="501"/>
        <w:gridCol w:w="890"/>
        <w:gridCol w:w="755"/>
      </w:tblGrid>
      <w:tr w:rsidR="0089435C" w:rsidRPr="000C6BF0" w14:paraId="2E2DE7A8" w14:textId="77777777" w:rsidTr="00E75107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60" w:type="dxa"/>
            </w:tcMar>
            <w:vAlign w:val="center"/>
            <w:hideMark/>
          </w:tcPr>
          <w:p w14:paraId="6B74DB7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D151E07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New endocrinological deficit</w:t>
            </w:r>
          </w:p>
        </w:tc>
      </w:tr>
      <w:tr w:rsidR="0089435C" w:rsidRPr="000C6BF0" w14:paraId="047E1D0C" w14:textId="77777777" w:rsidTr="00E75107">
        <w:trPr>
          <w:trHeight w:val="20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21CEE4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EDCFE5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dischar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4D3D37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first FU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E32233A" w14:textId="77777777" w:rsidR="0089435C" w:rsidRPr="000C6BF0" w:rsidRDefault="0089435C" w:rsidP="00E751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t last FU</w:t>
            </w:r>
          </w:p>
        </w:tc>
      </w:tr>
      <w:tr w:rsidR="0089435C" w:rsidRPr="000C6BF0" w14:paraId="764D6177" w14:textId="77777777" w:rsidTr="00E75107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2D18F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E22CF9C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883697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471D33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DC1E9A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32CCC3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8A2FDD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FF22E1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8DE757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94DBCB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p-value</w:t>
            </w:r>
          </w:p>
        </w:tc>
      </w:tr>
      <w:tr w:rsidR="0089435C" w:rsidRPr="000C6BF0" w14:paraId="2DD56D4C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0F9C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poplex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B48B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0A2B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010D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2DC5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B3C4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4981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B361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80A9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B400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BE728C3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EBB0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9BAC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F702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F99A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5BE8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B49B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7B0F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C07F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B20B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3FCD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2638D80E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368ED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D2CC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ACE1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6, 9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12A5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2FBB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0664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1, 2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0FC9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8547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E8C5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3, 9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AB75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</w:tr>
      <w:tr w:rsidR="0089435C" w:rsidRPr="000C6BF0" w14:paraId="0A006A09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55B3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832E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69CE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EAFA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549B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91C0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668F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53C1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59C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7F07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1AD39D62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09138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FE2C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C4A3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8940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374C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4FFB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3EDF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E1E8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651E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FCBA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7A4A3C15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96D9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D8A5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1726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9, 1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E3C1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54A4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F578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6, 1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E297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A90E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4D3D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4, 1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0B41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</w:tr>
      <w:tr w:rsidR="0089435C" w:rsidRPr="000C6BF0" w14:paraId="4DFDC227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FEE63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9101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A870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7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A5D5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B0DD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E14D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7, 1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371D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36C9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8F5A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9, 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5E98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2</w:t>
            </w:r>
          </w:p>
        </w:tc>
      </w:tr>
      <w:tr w:rsidR="0089435C" w:rsidRPr="000C6BF0" w14:paraId="76F06D04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E3CA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Zurich Pituitary Score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93DB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0682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934A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5CE3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6301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F96B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65C7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768C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C533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33A229AF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33A14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7BC0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60DB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85C3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767F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B473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866E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11FF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3EB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B0F2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5A8C4FC6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5ED79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41F1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8761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1, 21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6281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BEF5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A9EC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8, 21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AEB0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81DA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55D0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7, 14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F214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</w:t>
            </w:r>
          </w:p>
        </w:tc>
      </w:tr>
      <w:tr w:rsidR="0089435C" w:rsidRPr="000C6BF0" w14:paraId="0CCBC15E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D347F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3D69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CFCC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2, 4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A63E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6F68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B49B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2, 6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7DAA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D1FF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F85D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3, 11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E7DC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</w:tr>
      <w:tr w:rsidR="0089435C" w:rsidRPr="000C6BF0" w14:paraId="03998C5C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5DB9B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I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6CCC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2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BF2A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8, 53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88EC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AB5F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3DC1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5, 3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F0E8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D6FB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49AE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1, 82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833D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</w:tr>
      <w:tr w:rsidR="0089435C" w:rsidRPr="000C6BF0" w14:paraId="24556707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A6350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Zurich Pituitary Score rati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0CF4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BA64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1, 6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6344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05CC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3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37DE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7, 28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2EC2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B569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582F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7, 13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E531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</w:tr>
      <w:tr w:rsidR="0089435C" w:rsidRPr="000C6BF0" w14:paraId="2E7E90E0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E45B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ntended extent of res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4827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D460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442A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CC3E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51FB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F317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93E5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8FAC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96B1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6CC44350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89F5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ST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5AEC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E46B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C503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F525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671B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5C72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63A9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2DD1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8AF9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6675D7CA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734A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GT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B7D0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83C4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1, 7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D354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0C0B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D74F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7, 7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CC46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8793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00BB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0, 23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EADF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072</w:t>
            </w:r>
          </w:p>
        </w:tc>
      </w:tr>
      <w:tr w:rsidR="0089435C" w:rsidRPr="000C6BF0" w14:paraId="431FD30F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45D9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Tumor volu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7315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C950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5, 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DC66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1DC67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1221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7, 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517C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D33A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4A1F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5, 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6F91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</w:t>
            </w:r>
          </w:p>
        </w:tc>
      </w:tr>
      <w:tr w:rsidR="0089435C" w:rsidRPr="000C6BF0" w14:paraId="2F5A1432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0B42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Residual tumor volume </w:t>
            </w:r>
            <w:proofErr w:type="spellStart"/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BFD8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926B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9, 1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E0C3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6C75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9FAA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9, 1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2567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B5BE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2B7B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81, 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EC3C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</w:tr>
      <w:tr w:rsidR="0089435C" w:rsidRPr="000C6BF0" w14:paraId="6BC6E061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59DA7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 xml:space="preserve">Additional resection after </w:t>
            </w:r>
            <w:proofErr w:type="spellStart"/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ioMR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DE13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4E04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BF41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F94A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5DDD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D97B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324C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7789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AAB9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4F56671D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ADF7A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C171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DFFE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E3BA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2174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411C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BCDF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A986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4E56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19FA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030F3BA9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EAC36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163F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3E39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8, 4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F56B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DDD1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7301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1, 2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DBF4C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09CA1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5940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39, 2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D55B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&gt;0.9</w:t>
            </w:r>
          </w:p>
        </w:tc>
      </w:tr>
      <w:tr w:rsidR="0089435C" w:rsidRPr="000C6BF0" w14:paraId="2D5D8639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06981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ED preo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C730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5930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587C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76F4E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5E724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127D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171AA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2607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ADF83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38A1A23F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3062E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10BD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138E8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126C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861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E214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E95CD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5B58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311D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0CF6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</w:p>
        </w:tc>
      </w:tr>
      <w:tr w:rsidR="0089435C" w:rsidRPr="000C6BF0" w14:paraId="2FF95ABF" w14:textId="77777777" w:rsidTr="00E75107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A2015" w14:textId="77777777" w:rsidR="0089435C" w:rsidRPr="000C6BF0" w:rsidRDefault="0089435C" w:rsidP="00E751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D8D4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10FB2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4, 1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3D6A9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EF7AB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05900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9, 1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334D6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EB56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325EF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16, 1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32E05" w14:textId="77777777" w:rsidR="0089435C" w:rsidRPr="000C6BF0" w:rsidRDefault="0089435C" w:rsidP="00E75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</w:pPr>
            <w:r w:rsidRPr="000C6B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CH"/>
                <w14:ligatures w14:val="none"/>
              </w:rPr>
              <w:t>0.2</w:t>
            </w:r>
          </w:p>
        </w:tc>
      </w:tr>
    </w:tbl>
    <w:p w14:paraId="0C1B1EA4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CH"/>
          <w14:ligatures w14:val="none"/>
        </w:rPr>
      </w:pPr>
    </w:p>
    <w:p w14:paraId="07733779" w14:textId="2E32D22B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6</w:t>
      </w:r>
      <w:r w:rsidRPr="000C6B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de-CH"/>
          <w14:ligatures w14:val="none"/>
        </w:rPr>
        <w:t>: Multivariate penalized logistic regression of propensity score matched cohort: Risk of developing a new endocrinological deficit</w:t>
      </w:r>
    </w:p>
    <w:p w14:paraId="6A23D1C7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  <w:t xml:space="preserve">Firth’s penalized likelihood logistic regression was used. </w:t>
      </w:r>
    </w:p>
    <w:p w14:paraId="7B33C1AA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0B999910" w14:textId="77777777" w:rsidR="0089435C" w:rsidRPr="000C6BF0" w:rsidRDefault="0089435C" w:rsidP="0089435C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</w:pPr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 xml:space="preserve">ED endocrinological deficit; FU follow-up; STR subtotal resection; GTR gross total resection; </w:t>
      </w:r>
      <w:proofErr w:type="spellStart"/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>ioMR</w:t>
      </w:r>
      <w:proofErr w:type="spellEnd"/>
      <w:r w:rsidRPr="000C6BF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de-CH"/>
          <w14:ligatures w14:val="none"/>
        </w:rPr>
        <w:t xml:space="preserve"> intraoperative MRI; OR odds ratio; CI confidence interval</w:t>
      </w:r>
    </w:p>
    <w:p w14:paraId="1E91A97F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552026D5" w14:textId="77777777" w:rsidR="0089435C" w:rsidRPr="000C6BF0" w:rsidRDefault="0089435C" w:rsidP="0089435C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1CF64636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0B196612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4CF3ED80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0BC11467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52774062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13A38DBE" w14:textId="77777777" w:rsidR="0089435C" w:rsidRDefault="0089435C" w:rsidP="00A10E60">
      <w:pPr>
        <w:spacing w:after="0" w:line="276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219"/>
        <w:gridCol w:w="921"/>
        <w:gridCol w:w="1123"/>
        <w:gridCol w:w="1540"/>
        <w:gridCol w:w="1570"/>
        <w:gridCol w:w="1362"/>
        <w:gridCol w:w="1327"/>
      </w:tblGrid>
      <w:tr w:rsidR="009D3482" w:rsidRPr="009D3482" w14:paraId="164D657F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8565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uthor (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52DB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42E5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PA/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32E5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ED post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3DA7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D 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40DED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over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72A45" w14:textId="77777777" w:rsidR="009D3482" w:rsidRPr="009D3482" w:rsidRDefault="009D3482" w:rsidP="009D34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-duration</w:t>
            </w:r>
          </w:p>
        </w:tc>
      </w:tr>
      <w:tr w:rsidR="009D3482" w:rsidRPr="00150A80" w14:paraId="3DAD8469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B771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Guerra et al. (20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5029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1A5D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DF0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85/524 (3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0ED8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Additional medication postoperative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5655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8.2% GH; 3.8% ACTH; 7% PR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D291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6 weeks, 3 months; mean/median not specified</w:t>
            </w:r>
          </w:p>
        </w:tc>
      </w:tr>
      <w:tr w:rsidR="009D3482" w:rsidRPr="009D3482" w14:paraId="65ADEB39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871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ander et al. (20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3F4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CDF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959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30.8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8A0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Post-operative hormone replac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91F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39.5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4FBD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≥3 months, mean not specified</w:t>
            </w:r>
          </w:p>
        </w:tc>
      </w:tr>
      <w:tr w:rsidR="009D3482" w:rsidRPr="009D3482" w14:paraId="6E6FFAF8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E98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Araujo-Castro et al.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01F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1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285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442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D01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Lab values or new hormone replacement </w:t>
            </w:r>
          </w:p>
          <w:p w14:paraId="3F9B4F2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6F3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56.9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E3E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Variable, 4-12 months</w:t>
            </w:r>
          </w:p>
        </w:tc>
      </w:tr>
      <w:tr w:rsidR="009D3482" w:rsidRPr="009D3482" w14:paraId="54E2BDA7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BE51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Quah et al.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A97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664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D41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4.7–31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760A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 +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099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468B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0.5–13 months</w:t>
            </w:r>
          </w:p>
        </w:tc>
      </w:tr>
      <w:tr w:rsidR="009D3482" w:rsidRPr="009D3482" w14:paraId="25F174EA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82D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Choo et al.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3D6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ADA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5991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EFFF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Clinic + 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77A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483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dian 58 months</w:t>
            </w:r>
          </w:p>
        </w:tc>
      </w:tr>
      <w:tr w:rsidR="009D3482" w:rsidRPr="009D3482" w14:paraId="63A0EFE5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0B4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Castle-</w:t>
            </w:r>
            <w:proofErr w:type="spellStart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Kirszbaum</w:t>
            </w:r>
            <w:proofErr w:type="spellEnd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72B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8F8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041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05B2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Endocrinologist  confirmed deficit according to 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5846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15.9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C40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explicitly defined</w:t>
            </w:r>
          </w:p>
        </w:tc>
      </w:tr>
      <w:tr w:rsidR="009D3482" w:rsidRPr="009D3482" w14:paraId="18F014C4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01C9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Gerges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615D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AC8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447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29C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2A43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3960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≥5 years</w:t>
            </w:r>
          </w:p>
        </w:tc>
      </w:tr>
      <w:tr w:rsidR="009D3482" w:rsidRPr="009D3482" w14:paraId="2F495165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64D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Alexopoulou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E6A7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3ED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5137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5/175 (14%) in patients with preoperative dysfunction; 10/44 (23%) in patients with normal axes; overall: 35/219 (1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8D53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Clinic + 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4C3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50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CD52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</w:tr>
      <w:tr w:rsidR="009D3482" w:rsidRPr="009D3482" w14:paraId="1BACE318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4539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Vivancos Sánchez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1DF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9EB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5BFD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AF9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F45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3% normalization; 16.7% impro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7E94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</w:tc>
      </w:tr>
      <w:tr w:rsidR="009D3482" w:rsidRPr="009D3482" w14:paraId="5FC1E7B1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0E03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Galloway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594C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CCD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35A0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25C5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ew hormonal deficiency requiring H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C871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1% discontinued H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33F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dian 52 months</w:t>
            </w:r>
          </w:p>
        </w:tc>
      </w:tr>
      <w:tr w:rsidR="009D3482" w:rsidRPr="009D3482" w14:paraId="03531673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2646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Hwang et al. (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2A2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854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67A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AA67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08C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29.7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E92D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</w:tc>
      </w:tr>
      <w:tr w:rsidR="009D3482" w:rsidRPr="009D3482" w14:paraId="211A635E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0E7E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Yi et al. (20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E917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8AA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DFC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 patient worse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68F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Clinic +  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8F62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62.7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DEC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≥3 months, mean not specified</w:t>
            </w:r>
          </w:p>
        </w:tc>
      </w:tr>
      <w:tr w:rsidR="009D3482" w:rsidRPr="009D3482" w14:paraId="4F3D3E4E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D65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Zhang et al. (20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264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7DEC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D98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EA5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93F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Varied by axis: TSH 100%, IGF1 77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84A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1.1 ± 3.3 months</w:t>
            </w:r>
          </w:p>
        </w:tc>
      </w:tr>
      <w:tr w:rsidR="009D3482" w:rsidRPr="009D3482" w14:paraId="5E95D79F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C1A4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Harary et al. (20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6E8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3508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DFB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directly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9B2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933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55% recovery of at least one ax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58D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dian 24.4 months</w:t>
            </w:r>
          </w:p>
        </w:tc>
      </w:tr>
      <w:tr w:rsidR="009D3482" w:rsidRPr="009D3482" w14:paraId="296840A9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D79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Hlaváč et al. (20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473C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79E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1F2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2.1% new hypopituitarism, 10.5% new diabetes insipid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34C3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Endocrinologist-confirmed deficit based on lab values and clinical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08D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0DE2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–12 months</w:t>
            </w:r>
          </w:p>
        </w:tc>
      </w:tr>
      <w:tr w:rsidR="009D3482" w:rsidRPr="00150A80" w14:paraId="7FBBFFF0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64D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Kim et al. (2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76F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493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271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7675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New post-operative hormone replacem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E00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61C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 months + long-term not detailed</w:t>
            </w:r>
          </w:p>
        </w:tc>
      </w:tr>
      <w:tr w:rsidR="009D3482" w:rsidRPr="009D3482" w14:paraId="3B7AF8AF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8DC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Jahangiri et al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AD5C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8FBA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276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908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742A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73/111 (66%) recovery of at least one ax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584F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6 weeks – 6 months</w:t>
            </w:r>
          </w:p>
        </w:tc>
      </w:tr>
      <w:tr w:rsidR="009D3482" w:rsidRPr="00150A80" w14:paraId="76B096B1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31C3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arenco et al. (2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CD6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ED5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 (elderly patie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52B6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E083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405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DD9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an 6.7 days inpatient, FU unclear</w:t>
            </w:r>
          </w:p>
        </w:tc>
      </w:tr>
      <w:tr w:rsidR="009D3482" w:rsidRPr="009D3482" w14:paraId="36770992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1E92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ondim</w:t>
            </w:r>
            <w:proofErr w:type="spellEnd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69E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18E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 (elderly patie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73C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5DBA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7768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C4A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an 50 months</w:t>
            </w:r>
          </w:p>
        </w:tc>
      </w:tr>
      <w:tr w:rsidR="009D3482" w:rsidRPr="009D3482" w14:paraId="7775DFEF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6E3D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amelak</w:t>
            </w:r>
            <w:proofErr w:type="spellEnd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01CC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CDE6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D73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6F85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19F1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FD5B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an 37 ± 22 months</w:t>
            </w:r>
          </w:p>
        </w:tc>
      </w:tr>
      <w:tr w:rsidR="009D3482" w:rsidRPr="009D3482" w14:paraId="05267137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CD59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erkmann et al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3F7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E11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7A6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CB56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4B8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59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571A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an 3.2 years</w:t>
            </w:r>
          </w:p>
        </w:tc>
      </w:tr>
      <w:tr w:rsidR="009D3482" w:rsidRPr="009D3482" w14:paraId="60C2D278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0C9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sserer</w:t>
            </w:r>
            <w:proofErr w:type="spellEnd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E7B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8E51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D23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22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51FF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Endocrinological follow-up with 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7D8A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56% improved in endoscopi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CED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</w:tc>
      </w:tr>
      <w:tr w:rsidR="009D3482" w:rsidRPr="009D3482" w14:paraId="34A576D3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2BC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Gondim</w:t>
            </w:r>
            <w:proofErr w:type="spellEnd"/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(20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01A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6DFD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423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7135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 assessed at 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6B254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83% recovery in 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2393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≥3 months</w:t>
            </w:r>
          </w:p>
        </w:tc>
      </w:tr>
      <w:tr w:rsidR="009D3482" w:rsidRPr="009D3482" w14:paraId="405979BC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C4DE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Fatemi et al. (20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4605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EA6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F54BF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5.5% (all adenomas); 7.4% (NFPA on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2DE21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 or hormone replacement at 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08169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Any recovery in 49% (all adenomas); 48% (NFPA on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88CB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Median follow-up 16 months</w:t>
            </w:r>
          </w:p>
        </w:tc>
      </w:tr>
      <w:tr w:rsidR="009D3482" w:rsidRPr="009D3482" w14:paraId="38F053AA" w14:textId="77777777" w:rsidTr="000B13E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FEA8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omikos et al.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9594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0337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NF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34D0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F59E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Lab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7102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45EC" w14:textId="77777777" w:rsidR="009D3482" w:rsidRPr="009D3482" w:rsidRDefault="009D3482" w:rsidP="009D34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3482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</w:tr>
    </w:tbl>
    <w:p w14:paraId="76C66DEE" w14:textId="77777777" w:rsidR="009D3482" w:rsidRPr="009D3482" w:rsidRDefault="009D3482" w:rsidP="009D3482">
      <w:pPr>
        <w:spacing w:after="0" w:line="276" w:lineRule="auto"/>
        <w:jc w:val="both"/>
        <w:rPr>
          <w:rFonts w:ascii="Arial" w:eastAsia="MS Gothic" w:hAnsi="Arial" w:cs="Arial"/>
          <w:color w:val="000000"/>
          <w:kern w:val="0"/>
          <w:sz w:val="22"/>
          <w:szCs w:val="22"/>
          <w:lang w:val="en-US"/>
          <w14:ligatures w14:val="none"/>
        </w:rPr>
      </w:pPr>
    </w:p>
    <w:p w14:paraId="3574471C" w14:textId="451459FB" w:rsidR="009D3482" w:rsidRPr="009D3482" w:rsidRDefault="009D3482" w:rsidP="009D3482">
      <w:pPr>
        <w:spacing w:after="0" w:line="276" w:lineRule="auto"/>
        <w:jc w:val="both"/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Supplementary Table </w:t>
      </w:r>
      <w:r w:rsidR="0089435C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7</w:t>
      </w:r>
      <w:r w:rsidRPr="009D3482">
        <w:rPr>
          <w:rFonts w:ascii="Arial" w:eastAsia="MS Gothic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: Reported endocrinological deficits after TSS in the literature</w:t>
      </w:r>
    </w:p>
    <w:p w14:paraId="48D8DC8E" w14:textId="77777777" w:rsidR="009D3482" w:rsidRDefault="009D3482" w:rsidP="009D3482">
      <w:pPr>
        <w:spacing w:after="0" w:line="240" w:lineRule="auto"/>
        <w:ind w:left="708" w:hanging="708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  <w:t>FU follow-up; (N)FPA (non-)functioning pituitary adenoma; TSS transsphenoidal surgery</w:t>
      </w:r>
    </w:p>
    <w:p w14:paraId="50972F8B" w14:textId="77777777" w:rsidR="000C6BF0" w:rsidRPr="009D3482" w:rsidRDefault="000C6BF0" w:rsidP="009D3482">
      <w:pPr>
        <w:spacing w:after="0" w:line="240" w:lineRule="auto"/>
        <w:ind w:left="708" w:hanging="708"/>
        <w:jc w:val="both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42921631" w14:textId="77777777" w:rsidR="009D3482" w:rsidRPr="009D3482" w:rsidRDefault="009D3482" w:rsidP="009D3482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de-CH"/>
          <w14:ligatures w14:val="none"/>
        </w:rPr>
      </w:pPr>
    </w:p>
    <w:p w14:paraId="57F5F83B" w14:textId="63C34F8E" w:rsidR="00150A80" w:rsidRDefault="00150A80" w:rsidP="00150A80">
      <w:pPr>
        <w:spacing w:after="0" w:line="360" w:lineRule="auto"/>
        <w:jc w:val="both"/>
        <w:outlineLvl w:val="0"/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</w:pPr>
      <w:r w:rsidRPr="009D3482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 xml:space="preserve">SUPPLEMENTARY </w:t>
      </w:r>
      <w:r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/>
          <w14:ligatures w14:val="none"/>
        </w:rPr>
        <w:t>METHODS</w:t>
      </w:r>
    </w:p>
    <w:p w14:paraId="001E06B2" w14:textId="77777777" w:rsidR="00940835" w:rsidRPr="00940835" w:rsidRDefault="00940835" w:rsidP="00940835">
      <w:pPr>
        <w:pStyle w:val="berschrift2"/>
      </w:pPr>
      <w:r w:rsidRPr="00940835">
        <w:t>Standard Endoscopic Transsphenoidal Surgical Technique</w:t>
      </w:r>
    </w:p>
    <w:p w14:paraId="0C3391AB" w14:textId="0BAFA3FD" w:rsidR="00940835" w:rsidRPr="00940835" w:rsidRDefault="00940835" w:rsidP="00940835">
      <w:pPr>
        <w:jc w:val="both"/>
        <w:rPr>
          <w:rFonts w:ascii="Arial" w:hAnsi="Arial" w:cs="Arial"/>
          <w:sz w:val="22"/>
          <w:szCs w:val="22"/>
          <w:lang w:val="en-US"/>
        </w:rPr>
      </w:pPr>
      <w:r w:rsidRPr="00940835">
        <w:rPr>
          <w:rFonts w:ascii="Arial" w:hAnsi="Arial" w:cs="Arial"/>
          <w:b/>
          <w:sz w:val="22"/>
          <w:szCs w:val="22"/>
          <w:lang w:val="en-US"/>
        </w:rPr>
        <w:t>Nasal phase: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A right-sided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mononostril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endoscopic approach was systematically performed. Following the identification of anatomical landmarks, the right middle and superior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turbinates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were lateralized, and the sphenoid ostium was identified. At the level of the ostium, a </w:t>
      </w:r>
      <w:r w:rsidR="00CB51FD">
        <w:rPr>
          <w:rFonts w:ascii="Arial" w:hAnsi="Arial" w:cs="Arial"/>
          <w:sz w:val="22"/>
          <w:szCs w:val="22"/>
          <w:lang w:val="en-US"/>
        </w:rPr>
        <w:t xml:space="preserve">septal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mucosal incision was </w:t>
      </w:r>
      <w:r w:rsidR="00CB51FD">
        <w:rPr>
          <w:rFonts w:ascii="Arial" w:hAnsi="Arial" w:cs="Arial"/>
          <w:sz w:val="22"/>
          <w:szCs w:val="22"/>
          <w:lang w:val="en-US"/>
        </w:rPr>
        <w:t xml:space="preserve">performed in case there was need </w:t>
      </w:r>
      <w:r w:rsidRPr="00940835">
        <w:rPr>
          <w:rFonts w:ascii="Arial" w:hAnsi="Arial" w:cs="Arial"/>
          <w:sz w:val="22"/>
          <w:szCs w:val="22"/>
          <w:lang w:val="en-US"/>
        </w:rPr>
        <w:t>to harvest a rescue flap. A posterior septostomy and wide sphenoidotomy were then performed, followed by lateralization of the posterior septum, identification of the contralateral sphenoid ostium, and communication of the two ostia to create a unified surgical corridor.</w:t>
      </w:r>
    </w:p>
    <w:p w14:paraId="007B21C6" w14:textId="2CB8EB03" w:rsidR="00940835" w:rsidRPr="00940835" w:rsidRDefault="00940835" w:rsidP="00940835">
      <w:pPr>
        <w:jc w:val="both"/>
        <w:rPr>
          <w:rFonts w:ascii="Arial" w:hAnsi="Arial" w:cs="Arial"/>
          <w:sz w:val="22"/>
          <w:szCs w:val="22"/>
          <w:lang w:val="en-US"/>
        </w:rPr>
      </w:pPr>
      <w:r w:rsidRPr="00940835">
        <w:rPr>
          <w:rFonts w:ascii="Arial" w:hAnsi="Arial" w:cs="Arial"/>
          <w:b/>
          <w:bCs/>
          <w:sz w:val="22"/>
          <w:szCs w:val="22"/>
          <w:lang w:val="en-US"/>
        </w:rPr>
        <w:t xml:space="preserve">Sphenoid </w:t>
      </w:r>
      <w:r w:rsidRPr="00940835">
        <w:rPr>
          <w:rFonts w:ascii="Arial" w:hAnsi="Arial" w:cs="Arial"/>
          <w:b/>
          <w:bCs/>
          <w:sz w:val="22"/>
          <w:szCs w:val="22"/>
          <w:lang w:val="en-US"/>
        </w:rPr>
        <w:t xml:space="preserve">phase: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Following exposure of the sphenoid rostrum, the midline,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intersphenoid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septations, and any anatomical variants were identified. The sphenoid sinus mucosa was </w:t>
      </w:r>
      <w:r w:rsidR="00080048">
        <w:rPr>
          <w:rFonts w:ascii="Arial" w:hAnsi="Arial" w:cs="Arial"/>
          <w:sz w:val="22"/>
          <w:szCs w:val="22"/>
          <w:lang w:val="en-US"/>
        </w:rPr>
        <w:t>removed</w:t>
      </w:r>
      <w:r w:rsidR="00080048" w:rsidRPr="00940835">
        <w:rPr>
          <w:rFonts w:ascii="Arial" w:hAnsi="Arial" w:cs="Arial"/>
          <w:sz w:val="22"/>
          <w:szCs w:val="22"/>
          <w:lang w:val="en-US"/>
        </w:rPr>
        <w:t xml:space="preserve"> and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obstructing bony septations were carefully removed to maximize visual exposure.</w:t>
      </w:r>
    </w:p>
    <w:p w14:paraId="27BF34D2" w14:textId="659FE53D" w:rsidR="00940835" w:rsidRPr="00940835" w:rsidRDefault="00940835" w:rsidP="00940835">
      <w:pPr>
        <w:jc w:val="both"/>
        <w:rPr>
          <w:rFonts w:ascii="Arial" w:hAnsi="Arial" w:cs="Arial"/>
          <w:sz w:val="22"/>
          <w:szCs w:val="22"/>
          <w:lang w:val="en-US"/>
        </w:rPr>
      </w:pPr>
      <w:r w:rsidRPr="00940835">
        <w:rPr>
          <w:rFonts w:ascii="Arial" w:hAnsi="Arial" w:cs="Arial"/>
          <w:b/>
          <w:bCs/>
          <w:sz w:val="22"/>
          <w:szCs w:val="22"/>
          <w:lang w:val="en-US"/>
        </w:rPr>
        <w:t xml:space="preserve">Sellar </w:t>
      </w:r>
      <w:r w:rsidRPr="00940835">
        <w:rPr>
          <w:rFonts w:ascii="Arial" w:hAnsi="Arial" w:cs="Arial"/>
          <w:b/>
          <w:bCs/>
          <w:sz w:val="22"/>
          <w:szCs w:val="22"/>
          <w:lang w:val="en-US"/>
        </w:rPr>
        <w:t xml:space="preserve">phase: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Adequate exposure of all critical landmarks was verified, including the clival recess, the bilateral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opticocarotid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recesses, the internal carotid artery protuberances, the planum sphenoidale, and the tuberculum sellae; optical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neuronavigation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was utilized adjunctively when needed. The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sellar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floor opening was executed using a chisel, followed by a sharp dural incision. Adenoma resection was performed using a piecemeal technique. In macroadenomas with significant suprasellar extension, the inferior and lateral compartments were resected first to facilitate the gravity-induced descent of the suprasellar tumor component. Prior to </w:t>
      </w:r>
      <w:r w:rsidR="00CB51FD">
        <w:rPr>
          <w:rFonts w:ascii="Arial" w:hAnsi="Arial" w:cs="Arial"/>
          <w:sz w:val="22"/>
          <w:szCs w:val="22"/>
          <w:lang w:val="en-US"/>
        </w:rPr>
        <w:t>or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following </w:t>
      </w:r>
      <w:proofErr w:type="spellStart"/>
      <w:r w:rsidR="00CB51FD">
        <w:rPr>
          <w:rFonts w:ascii="Arial" w:hAnsi="Arial" w:cs="Arial"/>
          <w:sz w:val="22"/>
          <w:szCs w:val="22"/>
          <w:lang w:val="en-US"/>
        </w:rPr>
        <w:t>io</w:t>
      </w:r>
      <w:r w:rsidRPr="00940835">
        <w:rPr>
          <w:rFonts w:ascii="Arial" w:hAnsi="Arial" w:cs="Arial"/>
          <w:sz w:val="22"/>
          <w:szCs w:val="22"/>
          <w:lang w:val="en-US"/>
        </w:rPr>
        <w:t>MRI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>, the resection boundaries were inspected using angled endoscopes or via high-magnification close-up inspection</w:t>
      </w:r>
      <w:r w:rsidR="00CB51FD">
        <w:rPr>
          <w:rFonts w:ascii="Arial" w:hAnsi="Arial" w:cs="Arial"/>
          <w:sz w:val="22"/>
          <w:szCs w:val="22"/>
          <w:lang w:val="en-US"/>
        </w:rPr>
        <w:t xml:space="preserve"> under continuous irrigation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("diving technique").</w:t>
      </w:r>
    </w:p>
    <w:p w14:paraId="38DFB178" w14:textId="311F569E" w:rsidR="00940835" w:rsidRPr="00940835" w:rsidRDefault="00940835" w:rsidP="00940835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940835">
        <w:rPr>
          <w:rFonts w:ascii="Arial" w:hAnsi="Arial" w:cs="Arial"/>
          <w:b/>
          <w:bCs/>
          <w:sz w:val="22"/>
          <w:szCs w:val="22"/>
          <w:lang w:val="en-US"/>
        </w:rPr>
        <w:t>IoMRI</w:t>
      </w:r>
      <w:proofErr w:type="spellEnd"/>
      <w:r w:rsidRPr="00940835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To optimize radiologic contrast </w:t>
      </w:r>
      <w:r w:rsidR="00CB51FD">
        <w:rPr>
          <w:rFonts w:ascii="Arial" w:hAnsi="Arial" w:cs="Arial"/>
          <w:sz w:val="22"/>
          <w:szCs w:val="22"/>
          <w:lang w:val="en-US"/>
        </w:rPr>
        <w:t xml:space="preserve">on the </w:t>
      </w:r>
      <w:proofErr w:type="spellStart"/>
      <w:r w:rsidR="00CB51FD">
        <w:rPr>
          <w:rFonts w:ascii="Arial" w:hAnsi="Arial" w:cs="Arial"/>
          <w:sz w:val="22"/>
          <w:szCs w:val="22"/>
          <w:lang w:val="en-US"/>
        </w:rPr>
        <w:t>ioMRI</w:t>
      </w:r>
      <w:proofErr w:type="spellEnd"/>
      <w:r w:rsidR="00CB51FD">
        <w:rPr>
          <w:rFonts w:ascii="Arial" w:hAnsi="Arial" w:cs="Arial"/>
          <w:sz w:val="22"/>
          <w:szCs w:val="22"/>
          <w:lang w:val="en-US"/>
        </w:rPr>
        <w:t xml:space="preserve">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imaging sequences, the surgical cavity was temporarily </w:t>
      </w:r>
      <w:r w:rsidR="00CB51FD">
        <w:rPr>
          <w:rFonts w:ascii="Arial" w:hAnsi="Arial" w:cs="Arial"/>
          <w:sz w:val="22"/>
          <w:szCs w:val="22"/>
          <w:lang w:val="en-US"/>
        </w:rPr>
        <w:t>filled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with a gelatin-thrombin matrix (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FloSeal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, Baxter Healthcare). A sponge packing was placed in the nasal cavity. Standardized institutional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ioMRI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safety checklists and patient draping protocols were completed prior to transferring </w:t>
      </w:r>
      <w:r w:rsidR="00CB51FD">
        <w:rPr>
          <w:rFonts w:ascii="Arial" w:hAnsi="Arial" w:cs="Arial"/>
          <w:sz w:val="22"/>
          <w:szCs w:val="22"/>
          <w:lang w:val="en-US"/>
        </w:rPr>
        <w:t>and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scanning the patient.</w:t>
      </w:r>
    </w:p>
    <w:p w14:paraId="6160FA7C" w14:textId="0D14FF23" w:rsidR="00940835" w:rsidRPr="00CB51FD" w:rsidRDefault="00940835" w:rsidP="00940835">
      <w:pPr>
        <w:jc w:val="both"/>
        <w:rPr>
          <w:rFonts w:ascii="Arial" w:hAnsi="Arial" w:cs="Arial"/>
          <w:sz w:val="22"/>
          <w:szCs w:val="22"/>
          <w:lang w:val="en-US"/>
        </w:rPr>
      </w:pPr>
      <w:r w:rsidRPr="0094083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Closure phase: 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Following the confirmation of meticulous hemostasis and clearance of surgical debris, the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sellar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defect was reconstructed. In the absence of a </w:t>
      </w:r>
      <w:r w:rsidR="00CB51FD">
        <w:rPr>
          <w:rFonts w:ascii="Arial" w:hAnsi="Arial" w:cs="Arial"/>
          <w:sz w:val="22"/>
          <w:szCs w:val="22"/>
          <w:lang w:val="en-US"/>
        </w:rPr>
        <w:t>CSF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 leak, a two-layer absorbable gelatin sponge was applied over the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sellar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opening and reinforced with fibrin glue. In the event of an intraoperative CSF leak, reconstruction was upgraded to a multilayer closure consisting of an autologous fat graft and a fasciae </w:t>
      </w:r>
      <w:proofErr w:type="spellStart"/>
      <w:r w:rsidRPr="00940835">
        <w:rPr>
          <w:rFonts w:ascii="Arial" w:hAnsi="Arial" w:cs="Arial"/>
          <w:sz w:val="22"/>
          <w:szCs w:val="22"/>
          <w:lang w:val="en-US"/>
        </w:rPr>
        <w:t>lata</w:t>
      </w:r>
      <w:proofErr w:type="spellEnd"/>
      <w:r w:rsidRPr="00940835">
        <w:rPr>
          <w:rFonts w:ascii="Arial" w:hAnsi="Arial" w:cs="Arial"/>
          <w:sz w:val="22"/>
          <w:szCs w:val="22"/>
          <w:lang w:val="en-US"/>
        </w:rPr>
        <w:t xml:space="preserve"> graft (harvested from the left thigh) utilized in an inlay</w:t>
      </w:r>
      <w:r w:rsidR="00CB51FD">
        <w:rPr>
          <w:rFonts w:ascii="Arial" w:hAnsi="Arial" w:cs="Arial"/>
          <w:sz w:val="22"/>
          <w:szCs w:val="22"/>
          <w:lang w:val="en-US"/>
        </w:rPr>
        <w:t>/</w:t>
      </w:r>
      <w:r w:rsidRPr="00940835">
        <w:rPr>
          <w:rFonts w:ascii="Arial" w:hAnsi="Arial" w:cs="Arial"/>
          <w:sz w:val="22"/>
          <w:szCs w:val="22"/>
          <w:lang w:val="en-US"/>
        </w:rPr>
        <w:t xml:space="preserve">outlay fashion. </w:t>
      </w:r>
      <w:r w:rsidRPr="00CB51FD">
        <w:rPr>
          <w:rFonts w:ascii="Arial" w:hAnsi="Arial" w:cs="Arial"/>
          <w:sz w:val="22"/>
          <w:szCs w:val="22"/>
          <w:lang w:val="en-US"/>
        </w:rPr>
        <w:t>Finally, standard nasal packing was placed.</w:t>
      </w:r>
    </w:p>
    <w:p w14:paraId="7E413C33" w14:textId="0A6B7862" w:rsidR="00D33E31" w:rsidRPr="00EB7166" w:rsidRDefault="00D33E31" w:rsidP="00150A80">
      <w:pPr>
        <w:rPr>
          <w:lang w:val="en-US"/>
        </w:rPr>
      </w:pPr>
    </w:p>
    <w:sectPr w:rsidR="00D33E31" w:rsidRPr="00EB7166" w:rsidSect="00A917FE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262C4" w14:textId="77777777" w:rsidR="001909C6" w:rsidRDefault="001909C6" w:rsidP="001304A7">
      <w:pPr>
        <w:spacing w:after="0" w:line="240" w:lineRule="auto"/>
      </w:pPr>
      <w:r>
        <w:separator/>
      </w:r>
    </w:p>
  </w:endnote>
  <w:endnote w:type="continuationSeparator" w:id="0">
    <w:p w14:paraId="667A356D" w14:textId="77777777" w:rsidR="001909C6" w:rsidRDefault="001909C6" w:rsidP="00130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4498619"/>
      <w:docPartObj>
        <w:docPartGallery w:val="Page Numbers (Bottom of Page)"/>
        <w:docPartUnique/>
      </w:docPartObj>
    </w:sdtPr>
    <w:sdtContent>
      <w:p w14:paraId="3F45DD3F" w14:textId="265A7E96" w:rsidR="001304A7" w:rsidRDefault="001304A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B0AAABA" w14:textId="77777777" w:rsidR="001304A7" w:rsidRDefault="001304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2C72F" w14:textId="77777777" w:rsidR="001909C6" w:rsidRDefault="001909C6" w:rsidP="001304A7">
      <w:pPr>
        <w:spacing w:after="0" w:line="240" w:lineRule="auto"/>
      </w:pPr>
      <w:r>
        <w:separator/>
      </w:r>
    </w:p>
  </w:footnote>
  <w:footnote w:type="continuationSeparator" w:id="0">
    <w:p w14:paraId="6035AE10" w14:textId="77777777" w:rsidR="001909C6" w:rsidRDefault="001909C6" w:rsidP="001304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86C21" w14:textId="20EB9BEE" w:rsidR="001304A7" w:rsidRDefault="001304A7">
    <w:pPr>
      <w:pStyle w:val="Kopfzeile"/>
      <w:jc w:val="right"/>
    </w:pPr>
  </w:p>
  <w:p w14:paraId="2E4B98B8" w14:textId="77777777" w:rsidR="001304A7" w:rsidRDefault="001304A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D5884"/>
    <w:multiLevelType w:val="hybridMultilevel"/>
    <w:tmpl w:val="0F64D2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D4FB9"/>
    <w:multiLevelType w:val="multilevel"/>
    <w:tmpl w:val="6EBA6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EF3019"/>
    <w:multiLevelType w:val="hybridMultilevel"/>
    <w:tmpl w:val="DC6E1A2A"/>
    <w:lvl w:ilvl="0" w:tplc="00F87CAE">
      <w:start w:val="1"/>
      <w:numFmt w:val="decimal"/>
      <w:lvlText w:val="%1."/>
      <w:lvlJc w:val="left"/>
      <w:pPr>
        <w:ind w:left="720" w:hanging="360"/>
      </w:pPr>
    </w:lvl>
    <w:lvl w:ilvl="1" w:tplc="B82275EC">
      <w:start w:val="1"/>
      <w:numFmt w:val="decimal"/>
      <w:lvlText w:val="%2."/>
      <w:lvlJc w:val="left"/>
      <w:pPr>
        <w:ind w:left="720" w:hanging="360"/>
      </w:pPr>
    </w:lvl>
    <w:lvl w:ilvl="2" w:tplc="3B96791A">
      <w:start w:val="1"/>
      <w:numFmt w:val="decimal"/>
      <w:lvlText w:val="%3."/>
      <w:lvlJc w:val="left"/>
      <w:pPr>
        <w:ind w:left="720" w:hanging="360"/>
      </w:pPr>
    </w:lvl>
    <w:lvl w:ilvl="3" w:tplc="39C82D2A">
      <w:start w:val="1"/>
      <w:numFmt w:val="decimal"/>
      <w:lvlText w:val="%4."/>
      <w:lvlJc w:val="left"/>
      <w:pPr>
        <w:ind w:left="720" w:hanging="360"/>
      </w:pPr>
    </w:lvl>
    <w:lvl w:ilvl="4" w:tplc="16727468">
      <w:start w:val="1"/>
      <w:numFmt w:val="decimal"/>
      <w:lvlText w:val="%5."/>
      <w:lvlJc w:val="left"/>
      <w:pPr>
        <w:ind w:left="720" w:hanging="360"/>
      </w:pPr>
    </w:lvl>
    <w:lvl w:ilvl="5" w:tplc="5ABEAD6E">
      <w:start w:val="1"/>
      <w:numFmt w:val="decimal"/>
      <w:lvlText w:val="%6."/>
      <w:lvlJc w:val="left"/>
      <w:pPr>
        <w:ind w:left="720" w:hanging="360"/>
      </w:pPr>
    </w:lvl>
    <w:lvl w:ilvl="6" w:tplc="CCD490DE">
      <w:start w:val="1"/>
      <w:numFmt w:val="decimal"/>
      <w:lvlText w:val="%7."/>
      <w:lvlJc w:val="left"/>
      <w:pPr>
        <w:ind w:left="720" w:hanging="360"/>
      </w:pPr>
    </w:lvl>
    <w:lvl w:ilvl="7" w:tplc="300C92EA">
      <w:start w:val="1"/>
      <w:numFmt w:val="decimal"/>
      <w:lvlText w:val="%8."/>
      <w:lvlJc w:val="left"/>
      <w:pPr>
        <w:ind w:left="720" w:hanging="360"/>
      </w:pPr>
    </w:lvl>
    <w:lvl w:ilvl="8" w:tplc="B130213E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6B7373B0"/>
    <w:multiLevelType w:val="multilevel"/>
    <w:tmpl w:val="D6B0B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E47825"/>
    <w:multiLevelType w:val="hybridMultilevel"/>
    <w:tmpl w:val="48CE8E52"/>
    <w:lvl w:ilvl="0" w:tplc="00F04B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0926057">
    <w:abstractNumId w:val="3"/>
  </w:num>
  <w:num w:numId="2" w16cid:durableId="1060522916">
    <w:abstractNumId w:val="1"/>
  </w:num>
  <w:num w:numId="3" w16cid:durableId="1896965947">
    <w:abstractNumId w:val="4"/>
  </w:num>
  <w:num w:numId="4" w16cid:durableId="1960380834">
    <w:abstractNumId w:val="0"/>
  </w:num>
  <w:num w:numId="5" w16cid:durableId="1929921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E6"/>
    <w:rsid w:val="0003043F"/>
    <w:rsid w:val="00080048"/>
    <w:rsid w:val="000C6BF0"/>
    <w:rsid w:val="000C7C6F"/>
    <w:rsid w:val="000D3A49"/>
    <w:rsid w:val="001304A7"/>
    <w:rsid w:val="00150A80"/>
    <w:rsid w:val="001909C6"/>
    <w:rsid w:val="002B34BF"/>
    <w:rsid w:val="002E2C14"/>
    <w:rsid w:val="00351C3F"/>
    <w:rsid w:val="0037457F"/>
    <w:rsid w:val="003A2BDC"/>
    <w:rsid w:val="003B3BF9"/>
    <w:rsid w:val="00404DA1"/>
    <w:rsid w:val="00404DEB"/>
    <w:rsid w:val="004C1B59"/>
    <w:rsid w:val="0054322E"/>
    <w:rsid w:val="005B56D8"/>
    <w:rsid w:val="0060000F"/>
    <w:rsid w:val="006C55F0"/>
    <w:rsid w:val="00730AA9"/>
    <w:rsid w:val="007810FA"/>
    <w:rsid w:val="007B2985"/>
    <w:rsid w:val="007D7B9B"/>
    <w:rsid w:val="008736C2"/>
    <w:rsid w:val="0089435C"/>
    <w:rsid w:val="008E0232"/>
    <w:rsid w:val="008F7D5F"/>
    <w:rsid w:val="00926A4E"/>
    <w:rsid w:val="00940835"/>
    <w:rsid w:val="00970475"/>
    <w:rsid w:val="009D3482"/>
    <w:rsid w:val="00A0223C"/>
    <w:rsid w:val="00A10E60"/>
    <w:rsid w:val="00A917FE"/>
    <w:rsid w:val="00AF0DE6"/>
    <w:rsid w:val="00B6408A"/>
    <w:rsid w:val="00BE3C1B"/>
    <w:rsid w:val="00C356D6"/>
    <w:rsid w:val="00CB51FD"/>
    <w:rsid w:val="00D0221E"/>
    <w:rsid w:val="00D26779"/>
    <w:rsid w:val="00D33E31"/>
    <w:rsid w:val="00E95344"/>
    <w:rsid w:val="00EB7166"/>
    <w:rsid w:val="00F018D0"/>
    <w:rsid w:val="00F30BF1"/>
    <w:rsid w:val="00F32BB4"/>
    <w:rsid w:val="00F93712"/>
    <w:rsid w:val="00FC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FB4C7"/>
  <w15:chartTrackingRefBased/>
  <w15:docId w15:val="{D01B7466-DFF1-4F43-9B00-709BF701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0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A80"/>
    <w:pPr>
      <w:spacing w:after="0" w:line="276" w:lineRule="auto"/>
      <w:jc w:val="both"/>
      <w:outlineLvl w:val="1"/>
    </w:pPr>
    <w:rPr>
      <w:rFonts w:ascii="Arial" w:eastAsia="Arial" w:hAnsi="Arial" w:cs="Arial"/>
      <w:b/>
      <w:color w:val="000000"/>
      <w:kern w:val="0"/>
      <w:sz w:val="22"/>
      <w:szCs w:val="22"/>
      <w:lang w:val="en-US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F0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0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0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0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0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0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0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0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0A80"/>
    <w:rPr>
      <w:rFonts w:ascii="Arial" w:eastAsia="Arial" w:hAnsi="Arial" w:cs="Arial"/>
      <w:b/>
      <w:color w:val="000000"/>
      <w:kern w:val="0"/>
      <w:sz w:val="22"/>
      <w:szCs w:val="2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F0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0D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0D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0D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0D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0D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0D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0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0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0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0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0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0D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0D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0D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D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0DE6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9D3482"/>
  </w:style>
  <w:style w:type="paragraph" w:styleId="KeinLeerraum">
    <w:name w:val="No Spacing"/>
    <w:link w:val="KeinLeerraumZchn"/>
    <w:uiPriority w:val="1"/>
    <w:qFormat/>
    <w:rsid w:val="009D3482"/>
    <w:pPr>
      <w:spacing w:after="0" w:line="240" w:lineRule="auto"/>
      <w:jc w:val="both"/>
    </w:pPr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D3482"/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9D3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CH" w:eastAsia="de-CH"/>
      <w14:ligatures w14:val="none"/>
    </w:rPr>
  </w:style>
  <w:style w:type="character" w:styleId="Fett">
    <w:name w:val="Strong"/>
    <w:basedOn w:val="Absatz-Standardschriftart"/>
    <w:uiPriority w:val="22"/>
    <w:qFormat/>
    <w:rsid w:val="009D3482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D3482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eastAsia="Times New Roman" w:hAnsi="Arial" w:cs="Arial"/>
      <w:color w:val="000000"/>
      <w:kern w:val="0"/>
      <w:sz w:val="22"/>
      <w:szCs w:val="22"/>
      <w:lang w:val="en-US" w:eastAsia="de-CH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9D3482"/>
    <w:rPr>
      <w:rFonts w:ascii="Arial" w:eastAsia="Times New Roman" w:hAnsi="Arial" w:cs="Arial"/>
      <w:color w:val="000000"/>
      <w:kern w:val="0"/>
      <w:sz w:val="22"/>
      <w:szCs w:val="22"/>
      <w:lang w:val="en-US" w:eastAsia="de-CH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D3482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eastAsia="Times New Roman" w:hAnsi="Arial" w:cs="Arial"/>
      <w:color w:val="000000"/>
      <w:kern w:val="0"/>
      <w:sz w:val="22"/>
      <w:szCs w:val="22"/>
      <w:lang w:val="en-US" w:eastAsia="de-CH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9D3482"/>
    <w:rPr>
      <w:rFonts w:ascii="Arial" w:eastAsia="Times New Roman" w:hAnsi="Arial" w:cs="Arial"/>
      <w:color w:val="000000"/>
      <w:kern w:val="0"/>
      <w:sz w:val="22"/>
      <w:szCs w:val="22"/>
      <w:lang w:val="en-US" w:eastAsia="de-CH"/>
      <w14:ligatures w14:val="none"/>
    </w:rPr>
  </w:style>
  <w:style w:type="table" w:styleId="Tabellenraster">
    <w:name w:val="Table Grid"/>
    <w:basedOn w:val="NormaleTabelle"/>
    <w:uiPriority w:val="59"/>
    <w:rsid w:val="009D3482"/>
    <w:pPr>
      <w:spacing w:after="0" w:line="240" w:lineRule="auto"/>
    </w:pPr>
    <w:rPr>
      <w:rFonts w:ascii="Cambria" w:eastAsia="MS Mincho" w:hAnsi="Cambria" w:cs="Times New Roman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D3482"/>
    <w:pPr>
      <w:spacing w:after="0" w:line="240" w:lineRule="auto"/>
    </w:pPr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34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3482"/>
    <w:pPr>
      <w:spacing w:after="0" w:line="240" w:lineRule="auto"/>
      <w:jc w:val="both"/>
    </w:pPr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3482"/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34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3482"/>
    <w:rPr>
      <w:rFonts w:ascii="Arial" w:eastAsia="Times New Roman" w:hAnsi="Arial" w:cs="Arial"/>
      <w:b/>
      <w:bCs/>
      <w:color w:val="000000"/>
      <w:kern w:val="0"/>
      <w:sz w:val="20"/>
      <w:szCs w:val="20"/>
      <w:lang w:val="en-US" w:eastAsia="de-CH"/>
      <w14:ligatures w14:val="none"/>
    </w:rPr>
  </w:style>
  <w:style w:type="character" w:customStyle="1" w:styleId="gtfootnotemarks">
    <w:name w:val="gt_footnote_marks"/>
    <w:basedOn w:val="Absatz-Standardschriftart"/>
    <w:rsid w:val="009D3482"/>
  </w:style>
  <w:style w:type="character" w:customStyle="1" w:styleId="gtfrommd">
    <w:name w:val="gt_from_md"/>
    <w:basedOn w:val="Absatz-Standardschriftart"/>
    <w:rsid w:val="009D3482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D3482"/>
    <w:pPr>
      <w:spacing w:after="0" w:line="240" w:lineRule="auto"/>
      <w:jc w:val="both"/>
    </w:pPr>
    <w:rPr>
      <w:rFonts w:ascii="Consolas" w:eastAsia="Times New Roman" w:hAnsi="Consolas" w:cs="Arial"/>
      <w:color w:val="000000"/>
      <w:kern w:val="0"/>
      <w:sz w:val="20"/>
      <w:szCs w:val="20"/>
      <w:lang w:val="en-US" w:eastAsia="de-CH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D3482"/>
    <w:rPr>
      <w:rFonts w:ascii="Consolas" w:eastAsia="Times New Roman" w:hAnsi="Consolas" w:cs="Arial"/>
      <w:color w:val="000000"/>
      <w:kern w:val="0"/>
      <w:sz w:val="20"/>
      <w:szCs w:val="20"/>
      <w:lang w:val="en-US" w:eastAsia="de-CH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9D3482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D348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9D3482"/>
    <w:pPr>
      <w:spacing w:after="0" w:line="276" w:lineRule="auto"/>
      <w:jc w:val="center"/>
    </w:pPr>
    <w:rPr>
      <w:rFonts w:ascii="Arial" w:eastAsia="Times New Roman" w:hAnsi="Arial" w:cs="Arial"/>
      <w:noProof/>
      <w:color w:val="000000"/>
      <w:kern w:val="0"/>
      <w:sz w:val="20"/>
      <w:szCs w:val="22"/>
      <w:lang w:val="de-CH" w:eastAsia="de-CH"/>
      <w14:ligatures w14:val="non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D3482"/>
    <w:rPr>
      <w:rFonts w:ascii="Arial" w:eastAsia="Times New Roman" w:hAnsi="Arial" w:cs="Arial"/>
      <w:noProof/>
      <w:color w:val="000000"/>
      <w:kern w:val="0"/>
      <w:sz w:val="20"/>
      <w:szCs w:val="22"/>
      <w:lang w:val="de-CH" w:eastAsia="de-CH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9D3482"/>
    <w:pPr>
      <w:spacing w:after="0" w:line="240" w:lineRule="auto"/>
      <w:jc w:val="both"/>
    </w:pPr>
    <w:rPr>
      <w:rFonts w:ascii="Arial" w:eastAsia="Times New Roman" w:hAnsi="Arial" w:cs="Arial"/>
      <w:noProof/>
      <w:color w:val="000000"/>
      <w:kern w:val="0"/>
      <w:sz w:val="20"/>
      <w:szCs w:val="22"/>
      <w:lang w:val="de-CH" w:eastAsia="de-CH"/>
      <w14:ligatures w14:val="none"/>
    </w:rPr>
  </w:style>
  <w:style w:type="character" w:customStyle="1" w:styleId="EndNoteBibliographyChar">
    <w:name w:val="EndNote Bibliography Char"/>
    <w:basedOn w:val="Absatz-Standardschriftart"/>
    <w:link w:val="EndNoteBibliography"/>
    <w:rsid w:val="009D3482"/>
    <w:rPr>
      <w:rFonts w:ascii="Arial" w:eastAsia="Times New Roman" w:hAnsi="Arial" w:cs="Arial"/>
      <w:noProof/>
      <w:color w:val="000000"/>
      <w:kern w:val="0"/>
      <w:sz w:val="20"/>
      <w:szCs w:val="22"/>
      <w:lang w:val="de-CH" w:eastAsia="de-CH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482"/>
    <w:pPr>
      <w:spacing w:after="0" w:line="240" w:lineRule="auto"/>
      <w:jc w:val="both"/>
    </w:pPr>
    <w:rPr>
      <w:rFonts w:ascii="Segoe UI" w:eastAsia="Times New Roman" w:hAnsi="Segoe UI" w:cs="Segoe UI"/>
      <w:color w:val="000000"/>
      <w:kern w:val="0"/>
      <w:sz w:val="18"/>
      <w:szCs w:val="18"/>
      <w:lang w:val="en-US" w:eastAsia="de-CH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482"/>
    <w:rPr>
      <w:rFonts w:ascii="Segoe UI" w:eastAsia="Times New Roman" w:hAnsi="Segoe UI" w:cs="Segoe UI"/>
      <w:color w:val="000000"/>
      <w:kern w:val="0"/>
      <w:sz w:val="18"/>
      <w:szCs w:val="18"/>
      <w:lang w:val="en-US" w:eastAsia="de-CH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9D3482"/>
    <w:pPr>
      <w:tabs>
        <w:tab w:val="left" w:pos="384"/>
      </w:tabs>
      <w:spacing w:after="240" w:line="240" w:lineRule="auto"/>
      <w:ind w:left="384" w:hanging="384"/>
      <w:jc w:val="both"/>
    </w:pPr>
    <w:rPr>
      <w:rFonts w:ascii="Arial" w:eastAsia="Times New Roman" w:hAnsi="Arial" w:cs="Arial"/>
      <w:color w:val="000000"/>
      <w:kern w:val="0"/>
      <w:sz w:val="22"/>
      <w:szCs w:val="22"/>
      <w:lang w:val="en-US" w:eastAsia="de-CH"/>
      <w14:ligatures w14:val="none"/>
    </w:rPr>
  </w:style>
  <w:style w:type="numbering" w:customStyle="1" w:styleId="KeineListe2">
    <w:name w:val="Keine Liste2"/>
    <w:next w:val="KeineListe"/>
    <w:uiPriority w:val="99"/>
    <w:semiHidden/>
    <w:unhideWhenUsed/>
    <w:rsid w:val="000C6BF0"/>
  </w:style>
  <w:style w:type="character" w:styleId="Zeilennummer">
    <w:name w:val="line number"/>
    <w:basedOn w:val="Absatz-Standardschriftart"/>
    <w:uiPriority w:val="99"/>
    <w:semiHidden/>
    <w:unhideWhenUsed/>
    <w:rsid w:val="00130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30</Words>
  <Characters>11532</Characters>
  <Application>Microsoft Office Word</Application>
  <DocSecurity>0</DocSecurity>
  <Lines>96</Lines>
  <Paragraphs>26</Paragraphs>
  <ScaleCrop>false</ScaleCrop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Voglis</dc:creator>
  <cp:keywords/>
  <dc:description/>
  <cp:lastModifiedBy>Stefanos Voglis</cp:lastModifiedBy>
  <cp:revision>30</cp:revision>
  <dcterms:created xsi:type="dcterms:W3CDTF">2026-05-05T16:25:00Z</dcterms:created>
  <dcterms:modified xsi:type="dcterms:W3CDTF">2026-06-05T07:16:00Z</dcterms:modified>
</cp:coreProperties>
</file>